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71C16" w14:textId="41B47251" w:rsidR="004071DB" w:rsidRPr="00F019B7" w:rsidRDefault="00FA2350" w:rsidP="00027555">
      <w:pPr>
        <w:suppressAutoHyphens w:val="0"/>
        <w:spacing w:line="480" w:lineRule="auto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Methods</w:t>
      </w:r>
    </w:p>
    <w:p w14:paraId="6BC62FF0" w14:textId="77777777" w:rsidR="00BA2ACF" w:rsidRPr="00E956C9" w:rsidRDefault="00FE0F1E" w:rsidP="00FE0F1E">
      <w:pPr>
        <w:suppressAutoHyphens w:val="0"/>
        <w:spacing w:line="480" w:lineRule="auto"/>
        <w:rPr>
          <w:b/>
          <w:lang w:val="en-US" w:eastAsia="de-DE"/>
        </w:rPr>
      </w:pPr>
      <w:r>
        <w:rPr>
          <w:b/>
          <w:lang w:val="en-US" w:eastAsia="de-DE"/>
        </w:rPr>
        <w:t>General linear model underlying PEB</w:t>
      </w:r>
    </w:p>
    <w:p w14:paraId="2D29E946" w14:textId="44F5EBF5" w:rsidR="00FE0F1E" w:rsidRPr="00FE0F1E" w:rsidRDefault="00FE0F1E" w:rsidP="00FE0F1E">
      <w:pPr>
        <w:spacing w:line="480" w:lineRule="auto"/>
        <w:jc w:val="both"/>
        <w:rPr>
          <w:lang w:val="en-US"/>
        </w:rPr>
      </w:pPr>
      <w:r w:rsidRPr="00E956C9">
        <w:rPr>
          <w:lang w:val="en-US"/>
        </w:rPr>
        <w:t>The second level (between-subject)</w:t>
      </w:r>
      <w:r w:rsidRPr="00FE0F1E">
        <w:rPr>
          <w:lang w:val="en-US"/>
        </w:rPr>
        <w:t xml:space="preserve"> model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(2)</m:t>
            </m:r>
          </m:sup>
        </m:sSup>
      </m:oMath>
      <w:r w:rsidRPr="00FE0F1E">
        <w:rPr>
          <w:lang w:val="en-US"/>
        </w:rPr>
        <w:t xml:space="preserve"> </w:t>
      </w:r>
      <w:r>
        <w:rPr>
          <w:lang w:val="en-US"/>
        </w:rPr>
        <w:t xml:space="preserve">in PEB (Eq. </w:t>
      </w:r>
      <w:r w:rsidR="004F00B2">
        <w:rPr>
          <w:lang w:val="en-US"/>
        </w:rPr>
        <w:t>5</w:t>
      </w:r>
      <w:r>
        <w:rPr>
          <w:lang w:val="en-US"/>
        </w:rPr>
        <w:t xml:space="preserve">) </w:t>
      </w:r>
      <w:r w:rsidRPr="00FE0F1E">
        <w:rPr>
          <w:lang w:val="en-US"/>
        </w:rPr>
        <w:t>is a GLM with the form:</w:t>
      </w:r>
    </w:p>
    <w:p w14:paraId="3BE6E93D" w14:textId="77777777" w:rsidR="00FE0F1E" w:rsidRPr="00FE0F1E" w:rsidRDefault="00FE0F1E" w:rsidP="00FE0F1E">
      <w:pPr>
        <w:spacing w:line="480" w:lineRule="auto"/>
        <w:ind w:firstLine="708"/>
        <w:jc w:val="both"/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313"/>
        <w:gridCol w:w="595"/>
      </w:tblGrid>
      <w:tr w:rsidR="00FE0F1E" w:rsidRPr="00FE0F1E" w14:paraId="06F2564F" w14:textId="77777777">
        <w:tc>
          <w:tcPr>
            <w:tcW w:w="350" w:type="pct"/>
            <w:shd w:val="clear" w:color="auto" w:fill="auto"/>
          </w:tcPr>
          <w:p w14:paraId="248E9597" w14:textId="77777777" w:rsidR="00FE0F1E" w:rsidRPr="00FE0F1E" w:rsidRDefault="00FE0F1E" w:rsidP="00FE0F1E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300" w:type="pct"/>
            <w:shd w:val="clear" w:color="auto" w:fill="auto"/>
          </w:tcPr>
          <w:p w14:paraId="0D0D7FD3" w14:textId="1F2864BE" w:rsidR="00FE0F1E" w:rsidRPr="00317495" w:rsidRDefault="00F549A5" w:rsidP="00FE0F1E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e>
                    </m:d>
                  </m:sup>
                </m:sSup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θ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350" w:type="pct"/>
            <w:shd w:val="clear" w:color="auto" w:fill="auto"/>
          </w:tcPr>
          <w:p w14:paraId="59ED7D72" w14:textId="5719A728" w:rsidR="00FE0F1E" w:rsidRPr="00FE0F1E" w:rsidRDefault="004F00B2" w:rsidP="00FE0F1E">
            <w:pPr>
              <w:pStyle w:val="Normal1"/>
              <w:spacing w:afterLines="50" w:after="12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  <w:r w:rsidR="00FE0F1E" w:rsidRPr="00FE0F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9E5CAA6" w14:textId="77777777" w:rsidR="00FE0F1E" w:rsidRPr="00FE0F1E" w:rsidRDefault="00FE0F1E" w:rsidP="00FE0F1E">
      <w:pPr>
        <w:spacing w:line="480" w:lineRule="auto"/>
        <w:ind w:firstLine="708"/>
        <w:jc w:val="both"/>
        <w:rPr>
          <w:lang w:val="en-US"/>
        </w:rPr>
      </w:pPr>
    </w:p>
    <w:p w14:paraId="1F9C13C1" w14:textId="466AEFC2" w:rsidR="00FE0F1E" w:rsidRPr="00FE0F1E" w:rsidRDefault="00FE0F1E" w:rsidP="00FE0F1E">
      <w:pPr>
        <w:spacing w:line="480" w:lineRule="auto"/>
        <w:ind w:firstLine="708"/>
        <w:jc w:val="both"/>
        <w:rPr>
          <w:lang w:val="en-US"/>
        </w:rPr>
      </w:pPr>
      <w:r w:rsidRPr="00FE0F1E">
        <w:rPr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X</m:t>
        </m:r>
        <m:r>
          <m:rPr>
            <m:sty m:val="p"/>
          </m:rPr>
          <w:rPr>
            <w:rFonts w:ascii="Cambria Math" w:hAnsi="Cambria Math"/>
            <w:lang w:val="en-US"/>
          </w:rPr>
          <m:t>∈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×</m:t>
            </m:r>
            <m:r>
              <w:rPr>
                <w:rFonts w:ascii="Cambria Math" w:hAnsi="Cambria Math"/>
                <w:lang w:val="en-US"/>
              </w:rPr>
              <m:t>C</m:t>
            </m:r>
          </m:sup>
        </m:sSup>
      </m:oMath>
      <w:r w:rsidRPr="00FE0F1E">
        <w:rPr>
          <w:lang w:val="en-US"/>
        </w:rPr>
        <w:t xml:space="preserve"> is the design matrix (</w:t>
      </w:r>
      <m:oMath>
        <m:r>
          <w:rPr>
            <w:rFonts w:ascii="Cambria Math" w:hAnsi="Cambria Math"/>
            <w:lang w:val="en-US"/>
          </w:rPr>
          <m:t>S</m:t>
        </m:r>
      </m:oMath>
      <w:r w:rsidRPr="00FE0F1E">
        <w:rPr>
          <w:lang w:val="en-US"/>
        </w:rPr>
        <w:t xml:space="preserve"> is the number of subjects, </w:t>
      </w:r>
      <m:oMath>
        <m:r>
          <w:rPr>
            <w:rFonts w:ascii="Cambria Math" w:hAnsi="Cambria Math"/>
            <w:lang w:val="en-US"/>
          </w:rPr>
          <m:t>C</m:t>
        </m:r>
      </m:oMath>
      <w:r w:rsidRPr="00FE0F1E">
        <w:rPr>
          <w:lang w:val="en-US"/>
        </w:rPr>
        <w:t xml:space="preserve"> is the number of covariates)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 w:rsidRPr="00FE0F1E">
        <w:rPr>
          <w:lang w:val="en-US"/>
        </w:rPr>
        <w:t xml:space="preserve"> is the identity matrix of dimension </w:t>
      </w:r>
      <m:oMath>
        <m:r>
          <w:rPr>
            <w:rFonts w:ascii="Cambria Math" w:hAnsi="Cambria Math"/>
            <w:lang w:val="en-US"/>
          </w:rPr>
          <m:t>P</m:t>
        </m:r>
      </m:oMath>
      <w:r w:rsidRPr="00FE0F1E">
        <w:rPr>
          <w:lang w:val="en-US"/>
        </w:rPr>
        <w:t xml:space="preserve"> (where </w:t>
      </w:r>
      <m:oMath>
        <m:r>
          <w:rPr>
            <w:rFonts w:ascii="Cambria Math" w:hAnsi="Cambria Math"/>
            <w:lang w:val="en-US"/>
          </w:rPr>
          <m:t>P</m:t>
        </m:r>
      </m:oMath>
      <w:r w:rsidRPr="00FE0F1E">
        <w:rPr>
          <w:lang w:val="en-US"/>
        </w:rPr>
        <w:t xml:space="preserve"> is the number of connection parameters in the DCM) and the operator </w:t>
      </w:r>
      <m:oMath>
        <m:r>
          <m:rPr>
            <m:sty m:val="p"/>
          </m:rPr>
          <w:rPr>
            <w:rFonts w:ascii="Cambria Math" w:hAnsi="Cambria Math"/>
            <w:lang w:val="en-US"/>
          </w:rPr>
          <m:t>⊗</m:t>
        </m:r>
      </m:oMath>
      <w:r w:rsidRPr="00FE0F1E">
        <w:rPr>
          <w:lang w:val="en-US"/>
        </w:rPr>
        <w:t xml:space="preserve"> is the Kronecker product that duplicates each element of the design matrix for each DCM connectivity parameter. The parameters of the </w:t>
      </w:r>
      <w:r w:rsidRPr="00E956C9">
        <w:rPr>
          <w:lang w:val="en-US"/>
        </w:rPr>
        <w:t xml:space="preserve">GLM are </w:t>
      </w:r>
      <m:oMath>
        <m:r>
          <w:rPr>
            <w:rFonts w:ascii="Cambria Math" w:hAnsi="Cambria Math"/>
            <w:lang w:val="en-US"/>
          </w:rPr>
          <m:t>β</m:t>
        </m:r>
        <m:r>
          <m:rPr>
            <m:sty m:val="p"/>
          </m:rPr>
          <w:rPr>
            <w:rFonts w:ascii="Cambria Math" w:hAnsi="Cambria Math"/>
            <w:lang w:val="en-US"/>
          </w:rPr>
          <m:t>∈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CP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×</m:t>
            </m:r>
            <m:r>
              <w:rPr>
                <w:rFonts w:ascii="Cambria Math" w:hAnsi="Cambria Math"/>
                <w:lang w:val="en-US"/>
              </w:rPr>
              <m:t>1</m:t>
            </m:r>
          </m:sup>
        </m:sSup>
        <m:r>
          <m:rPr>
            <m:sty m:val="p"/>
          </m:rPr>
          <w:rPr>
            <w:rFonts w:ascii="Cambria Math" w:hAnsi="Cambria Math"/>
            <w:lang w:val="en-US"/>
          </w:rPr>
          <m:t>⊂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θ</m:t>
            </m:r>
          </m:e>
          <m:sup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e>
            </m:d>
          </m:sup>
        </m:sSup>
      </m:oMath>
      <w:r w:rsidRPr="00E956C9">
        <w:rPr>
          <w:lang w:val="en-US"/>
        </w:rPr>
        <w:t>. In t</w:t>
      </w:r>
      <w:r w:rsidRPr="00FE0F1E">
        <w:rPr>
          <w:lang w:val="en-US"/>
        </w:rPr>
        <w:t xml:space="preserve">his study, we were only interested in the commonalities across subjects (the group mean), so </w:t>
      </w:r>
      <m:oMath>
        <m:r>
          <w:rPr>
            <w:rFonts w:ascii="Cambria Math" w:hAnsi="Cambria Math"/>
            <w:lang w:val="en-US"/>
          </w:rPr>
          <m:t>X</m:t>
        </m:r>
      </m:oMath>
      <w:r w:rsidRPr="00FE0F1E">
        <w:rPr>
          <w:lang w:val="en-US"/>
        </w:rPr>
        <w:t xml:space="preserve"> was a column vector of dimension </w:t>
      </w:r>
      <m:oMath>
        <m:r>
          <w:rPr>
            <w:rFonts w:ascii="Cambria Math" w:hAnsi="Cambria Math"/>
            <w:lang w:val="en-US"/>
          </w:rPr>
          <m:t>S×1</m:t>
        </m:r>
      </m:oMath>
      <w:r w:rsidRPr="00FE0F1E">
        <w:rPr>
          <w:lang w:val="en-US"/>
        </w:rPr>
        <w:t xml:space="preserve">, with one </w:t>
      </w:r>
      <m:oMath>
        <m:r>
          <w:rPr>
            <w:rFonts w:ascii="Cambria Math" w:hAnsi="Cambria Math"/>
            <w:lang w:val="en-US"/>
          </w:rPr>
          <m:t>β</m:t>
        </m:r>
      </m:oMath>
      <w:r w:rsidRPr="00FE0F1E">
        <w:rPr>
          <w:lang w:val="en-US"/>
        </w:rPr>
        <w:t xml:space="preserve"> parameter representing the group mean strength of each connection.</w:t>
      </w:r>
    </w:p>
    <w:p w14:paraId="41AE9799" w14:textId="724F8E72" w:rsidR="00FE0F1E" w:rsidRPr="00FE0F1E" w:rsidRDefault="00FE0F1E" w:rsidP="00FE0F1E">
      <w:pPr>
        <w:pStyle w:val="Normal1"/>
        <w:spacing w:afterLines="50" w:after="12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FE0F1E">
        <w:rPr>
          <w:rFonts w:ascii="Times New Roman" w:hAnsi="Times New Roman" w:cs="Times New Roman"/>
          <w:sz w:val="24"/>
          <w:szCs w:val="24"/>
          <w:lang w:val="en-US"/>
        </w:rPr>
        <w:t xml:space="preserve">The between-subject variability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ϵ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(2)</m:t>
            </m:r>
          </m:sup>
        </m:sSup>
      </m:oMath>
      <w:r w:rsidRPr="00FE0F1E">
        <w:rPr>
          <w:rFonts w:ascii="Times New Roman" w:hAnsi="Times New Roman" w:cs="Times New Roman"/>
          <w:sz w:val="24"/>
          <w:szCs w:val="24"/>
          <w:lang w:val="en-US"/>
        </w:rPr>
        <w:t xml:space="preserve"> with precision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Π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(2)</m:t>
            </m:r>
          </m:sup>
        </m:sSup>
      </m:oMath>
      <w:r w:rsidRPr="00FE0F1E">
        <w:rPr>
          <w:rFonts w:ascii="Times New Roman" w:hAnsi="Times New Roman" w:cs="Times New Roman"/>
          <w:sz w:val="24"/>
          <w:szCs w:val="24"/>
          <w:lang w:val="en-US"/>
        </w:rPr>
        <w:t xml:space="preserve"> was parameterized using a single </w:t>
      </w:r>
      <w:r w:rsidRPr="00E956C9">
        <w:rPr>
          <w:rFonts w:ascii="Times New Roman" w:hAnsi="Times New Roman" w:cs="Times New Roman"/>
          <w:sz w:val="24"/>
          <w:szCs w:val="24"/>
          <w:lang w:val="en-US"/>
        </w:rPr>
        <w:t xml:space="preserve">precision parameter </w:t>
      </w:r>
      <m:oMath>
        <m:r>
          <w:rPr>
            <w:rFonts w:ascii="Cambria Math" w:hAnsi="Cambria Math"/>
            <w:lang w:val="en-US"/>
          </w:rPr>
          <m:t>γ</m:t>
        </m:r>
      </m:oMath>
      <w:r w:rsidRPr="00E956C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313"/>
        <w:gridCol w:w="595"/>
      </w:tblGrid>
      <w:tr w:rsidR="00FE0F1E" w:rsidRPr="00FE0F1E" w14:paraId="5B14C68F" w14:textId="77777777">
        <w:tc>
          <w:tcPr>
            <w:tcW w:w="350" w:type="pct"/>
            <w:shd w:val="clear" w:color="auto" w:fill="auto"/>
          </w:tcPr>
          <w:p w14:paraId="61FAA32B" w14:textId="77777777" w:rsidR="00FE0F1E" w:rsidRPr="00FE0F1E" w:rsidRDefault="00FE0F1E" w:rsidP="00FE0F1E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300" w:type="pct"/>
            <w:shd w:val="clear" w:color="auto" w:fill="auto"/>
          </w:tcPr>
          <w:p w14:paraId="6752999C" w14:textId="4EEFE7B1" w:rsidR="00FE0F1E" w:rsidRPr="00317495" w:rsidRDefault="00F549A5" w:rsidP="00FE0F1E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ϵ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(2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~</m:t>
                </m:r>
                <m:r>
                  <w:rPr>
                    <w:rFonts w:ascii="Cambria Math" w:hAnsi="Cambria Math"/>
                    <w:lang w:val="en-US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0,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(2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  <w:p w14:paraId="66DBF293" w14:textId="18E77588" w:rsidR="00FE0F1E" w:rsidRPr="00317495" w:rsidRDefault="00F549A5" w:rsidP="00FE0F1E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Π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=Σ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-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⊗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50" w:type="pct"/>
            <w:shd w:val="clear" w:color="auto" w:fill="auto"/>
            <w:vAlign w:val="center"/>
          </w:tcPr>
          <w:p w14:paraId="1EF5E9BD" w14:textId="4A67BC3B" w:rsidR="00FE0F1E" w:rsidRPr="00FE0F1E" w:rsidRDefault="004F00B2" w:rsidP="00FE0F1E">
            <w:pPr>
              <w:pStyle w:val="Normal1"/>
              <w:spacing w:afterLines="50" w:after="12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  <w:r w:rsidR="00FE0F1E" w:rsidRPr="00FE0F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712400E" w14:textId="77777777" w:rsidR="00FE0F1E" w:rsidRPr="00FE0F1E" w:rsidRDefault="00FE0F1E" w:rsidP="00FE0F1E">
      <w:pPr>
        <w:spacing w:line="480" w:lineRule="auto"/>
        <w:ind w:firstLine="708"/>
        <w:jc w:val="both"/>
        <w:rPr>
          <w:lang w:val="en-US"/>
        </w:rPr>
      </w:pPr>
    </w:p>
    <w:p w14:paraId="22302657" w14:textId="0006BBE5" w:rsidR="00FE0F1E" w:rsidRDefault="00FE0F1E" w:rsidP="00FE0F1E">
      <w:pPr>
        <w:spacing w:line="480" w:lineRule="auto"/>
        <w:ind w:firstLine="708"/>
        <w:jc w:val="both"/>
        <w:rPr>
          <w:lang w:val="en-US"/>
        </w:rPr>
      </w:pPr>
      <w:r w:rsidRPr="00FE0F1E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∈R</m:t>
            </m:r>
          </m:e>
          <m:sup>
            <m:r>
              <w:rPr>
                <w:rFonts w:ascii="Cambria Math" w:hAnsi="Cambria Math"/>
                <w:lang w:val="en-US"/>
              </w:rPr>
              <m:t>P×P</m:t>
            </m:r>
          </m:sup>
        </m:sSup>
      </m:oMath>
      <w:r w:rsidRPr="00FE0F1E">
        <w:rPr>
          <w:lang w:val="en-US"/>
        </w:rPr>
        <w:t xml:space="preserve"> is the lower bound on precision, which takes on a small positive value, and the precision (hyper)parameter </w:t>
      </w:r>
      <m:oMath>
        <m:r>
          <w:rPr>
            <w:rFonts w:ascii="Cambria Math" w:hAnsi="Cambria Math"/>
            <w:lang w:val="en-US"/>
          </w:rPr>
          <m:t>γ</m:t>
        </m:r>
        <m:r>
          <m:rPr>
            <m:sty m:val="p"/>
          </m:rPr>
          <w:rPr>
            <w:rFonts w:ascii="Cambria Math" w:hAnsi="Cambria Math"/>
            <w:lang w:val="en-US"/>
          </w:rPr>
          <m:t>⊂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θ</m:t>
            </m:r>
          </m:e>
          <m:sup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e>
            </m:d>
          </m:sup>
        </m:sSup>
      </m:oMath>
      <w:r w:rsidRPr="00FE0F1E">
        <w:rPr>
          <w:lang w:val="en-US"/>
        </w:rPr>
        <w:t xml:space="preserve"> scales a precision componen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∈R</m:t>
            </m:r>
          </m:e>
          <m:sup>
            <m:r>
              <w:rPr>
                <w:rFonts w:ascii="Cambria Math" w:hAnsi="Cambria Math"/>
                <w:lang w:val="en-US"/>
              </w:rPr>
              <m:t>P×P</m:t>
            </m:r>
          </m:sup>
        </m:sSup>
      </m:oMath>
      <w:r w:rsidRPr="00FE0F1E">
        <w:rPr>
          <w:lang w:val="en-US"/>
        </w:rPr>
        <w:t xml:space="preserve">. Here, we used the defaults in SPM, which sets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Pr="00FE0F1E">
        <w:rPr>
          <w:lang w:val="en-US"/>
        </w:rPr>
        <w:t xml:space="preserve"> to 16 times the prior precision used for any single subject’s connectivity parameters.</w:t>
      </w:r>
    </w:p>
    <w:p w14:paraId="2C3B957F" w14:textId="77777777" w:rsidR="00BA2ACF" w:rsidRDefault="00BA2ACF" w:rsidP="00F019B7">
      <w:pPr>
        <w:suppressAutoHyphens w:val="0"/>
        <w:rPr>
          <w:lang w:val="en-US" w:eastAsia="de-DE"/>
        </w:rPr>
      </w:pPr>
    </w:p>
    <w:p w14:paraId="04E30454" w14:textId="77777777" w:rsidR="00BA2ACF" w:rsidRDefault="00BA2ACF" w:rsidP="00F019B7">
      <w:pPr>
        <w:suppressAutoHyphens w:val="0"/>
        <w:rPr>
          <w:lang w:val="en-US" w:eastAsia="de-DE"/>
        </w:rPr>
      </w:pPr>
    </w:p>
    <w:p w14:paraId="1429C02B" w14:textId="77777777" w:rsidR="00BA2ACF" w:rsidRDefault="00BA2ACF" w:rsidP="00F019B7">
      <w:pPr>
        <w:suppressAutoHyphens w:val="0"/>
        <w:rPr>
          <w:lang w:val="en-US" w:eastAsia="de-DE"/>
        </w:rPr>
      </w:pPr>
    </w:p>
    <w:p w14:paraId="20BDE732" w14:textId="3BB29D1D" w:rsidR="004071DB" w:rsidRPr="004071DB" w:rsidRDefault="004071DB" w:rsidP="004071DB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tatistical bases for Bayesian model </w:t>
      </w:r>
      <w:r w:rsidR="005F43C8">
        <w:rPr>
          <w:b/>
          <w:lang w:val="en-GB"/>
        </w:rPr>
        <w:t>reduction</w:t>
      </w:r>
    </w:p>
    <w:p w14:paraId="305B3E22" w14:textId="441A043D" w:rsidR="004071DB" w:rsidRPr="004071DB" w:rsidRDefault="004071DB" w:rsidP="004071DB">
      <w:pPr>
        <w:spacing w:line="480" w:lineRule="auto"/>
        <w:jc w:val="both"/>
        <w:rPr>
          <w:lang w:val="en-GB"/>
        </w:rPr>
      </w:pPr>
      <w:r w:rsidRPr="004071DB">
        <w:rPr>
          <w:lang w:val="en-GB"/>
        </w:rPr>
        <w:t xml:space="preserve">To build the </w:t>
      </w:r>
      <w:r>
        <w:rPr>
          <w:lang w:val="en-GB"/>
        </w:rPr>
        <w:t xml:space="preserve">foundation </w:t>
      </w:r>
      <w:r w:rsidRPr="004071DB">
        <w:rPr>
          <w:lang w:val="en-GB"/>
        </w:rPr>
        <w:t xml:space="preserve">intuition behind BMR, consider Bayes rule for both a full model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F</m:t>
            </m:r>
          </m:sub>
        </m:sSub>
      </m:oMath>
      <w:r w:rsidRPr="004071DB">
        <w:rPr>
          <w:lang w:val="en-GB"/>
        </w:rPr>
        <w:t xml:space="preserve"> and a reduced model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lang w:val="en-GB"/>
              </w:rPr>
              <m:t>R</m:t>
            </m:r>
          </m:sub>
        </m:sSub>
      </m:oMath>
      <w:r w:rsidRPr="004071DB">
        <w:rPr>
          <w:lang w:val="en-GB"/>
        </w:rPr>
        <w:t>:</w:t>
      </w:r>
    </w:p>
    <w:p w14:paraId="376B7771" w14:textId="77777777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313"/>
        <w:gridCol w:w="595"/>
      </w:tblGrid>
      <w:tr w:rsidR="004071DB" w:rsidRPr="004071DB" w14:paraId="666D994D" w14:textId="77777777">
        <w:tc>
          <w:tcPr>
            <w:tcW w:w="350" w:type="pct"/>
            <w:shd w:val="clear" w:color="auto" w:fill="auto"/>
          </w:tcPr>
          <w:p w14:paraId="30D202C4" w14:textId="77777777" w:rsidR="004071DB" w:rsidRPr="004071DB" w:rsidRDefault="004071DB" w:rsidP="004071DB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300" w:type="pct"/>
            <w:shd w:val="clear" w:color="auto" w:fill="auto"/>
          </w:tcPr>
          <w:p w14:paraId="03C0F572" w14:textId="3386343B" w:rsidR="004071DB" w:rsidRPr="004071DB" w:rsidRDefault="00317495" w:rsidP="004071DB">
            <w:pPr>
              <w:spacing w:line="480" w:lineRule="auto"/>
              <w:ind w:firstLine="708"/>
              <w:jc w:val="both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|</m:t>
                    </m:r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(</m:t>
                    </m:r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 xml:space="preserve"> </m:t>
                </m:r>
              </m:oMath>
            </m:oMathPara>
          </w:p>
          <w:p w14:paraId="1C94BA88" w14:textId="77777777" w:rsidR="004071DB" w:rsidRPr="004071DB" w:rsidRDefault="004071DB" w:rsidP="004071DB">
            <w:pPr>
              <w:pStyle w:val="Normal1"/>
              <w:keepNext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10C4BC04" w14:textId="215B9631" w:rsidR="004071DB" w:rsidRPr="004071DB" w:rsidRDefault="004F00B2" w:rsidP="004071DB">
            <w:pPr>
              <w:pStyle w:val="Normal1"/>
              <w:spacing w:afterLines="50" w:after="12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  <w:r w:rsidR="004071DB" w:rsidRPr="00407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59F137D" w14:textId="77777777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  <w:r w:rsidRPr="004071DB">
        <w:rPr>
          <w:lang w:val="en-GB"/>
        </w:rPr>
        <w:t>By rearrangement:</w:t>
      </w:r>
    </w:p>
    <w:p w14:paraId="12BB6733" w14:textId="77777777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313"/>
        <w:gridCol w:w="595"/>
      </w:tblGrid>
      <w:tr w:rsidR="004071DB" w:rsidRPr="004071DB" w14:paraId="1F6D8BB2" w14:textId="77777777">
        <w:tc>
          <w:tcPr>
            <w:tcW w:w="350" w:type="pct"/>
            <w:shd w:val="clear" w:color="auto" w:fill="auto"/>
          </w:tcPr>
          <w:p w14:paraId="3A72B943" w14:textId="77777777" w:rsidR="004071DB" w:rsidRPr="004071DB" w:rsidRDefault="004071DB" w:rsidP="004071DB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300" w:type="pct"/>
            <w:shd w:val="clear" w:color="auto" w:fill="auto"/>
          </w:tcPr>
          <w:p w14:paraId="5E3A1FD9" w14:textId="43DBDF0F" w:rsidR="004071DB" w:rsidRPr="00317495" w:rsidRDefault="00317495" w:rsidP="004071DB">
            <w:pPr>
              <w:spacing w:line="480" w:lineRule="auto"/>
              <w:ind w:firstLine="708"/>
              <w:jc w:val="both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sub>
                    </m:sSub>
                  </m:e>
                </m:d>
              </m:oMath>
            </m:oMathPara>
          </w:p>
          <w:p w14:paraId="76E49FDF" w14:textId="27C2C029" w:rsidR="004071DB" w:rsidRPr="00317495" w:rsidRDefault="00317495" w:rsidP="004071DB">
            <w:pPr>
              <w:spacing w:line="480" w:lineRule="auto"/>
              <w:ind w:firstLine="708"/>
              <w:jc w:val="both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θ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50" w:type="pct"/>
            <w:shd w:val="clear" w:color="auto" w:fill="auto"/>
            <w:vAlign w:val="center"/>
          </w:tcPr>
          <w:p w14:paraId="3BD61843" w14:textId="6B88769A" w:rsidR="004071DB" w:rsidRPr="004071DB" w:rsidRDefault="004F00B2" w:rsidP="004071DB">
            <w:pPr>
              <w:pStyle w:val="Normal1"/>
              <w:spacing w:afterLines="50" w:after="12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  <w:r w:rsidR="004071DB" w:rsidRPr="00407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894FED6" w14:textId="77777777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</w:p>
    <w:p w14:paraId="1701230C" w14:textId="4DDEE520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  <w:r w:rsidRPr="004071DB">
        <w:rPr>
          <w:lang w:val="en-GB"/>
        </w:rPr>
        <w:t xml:space="preserve">If the models differ only in their priors, but are based on the same generative model (and thus same likelihood; </w:t>
      </w:r>
      <w:hyperlink w:anchor="_ENREF_1" w:tooltip="Friston, 2016 #2677" w:history="1">
        <w:r w:rsidR="00FA2350">
          <w:rPr>
            <w:lang w:val="en-GB"/>
          </w:rPr>
          <w:fldChar w:fldCharType="begin"/>
        </w:r>
        <w:r w:rsidR="00FA2350">
          <w:rPr>
            <w:lang w:val="en-GB"/>
          </w:rPr>
          <w:instrText xml:space="preserve"> ADDIN EN.CITE &lt;EndNote&gt;&lt;Cite&gt;&lt;Author&gt;Friston&lt;/Author&gt;&lt;Year&gt;2016&lt;/Year&gt;&lt;RecNum&gt;2677&lt;/RecNum&gt;&lt;DisplayText&gt;Friston et al. 2016&lt;/DisplayText&gt;&lt;record&gt;&lt;rec-number&gt;2677&lt;/rec-number&gt;&lt;foreign-keys&gt;&lt;key app="EN" db-id="p2sdxewxmdwvzlewtv3pr0eb2fp0fxpaaafp" timestamp="1468761149"&gt;2677&lt;/key&gt;&lt;/foreign-keys&gt;&lt;ref-type name="Journal Article"&gt;17&lt;/ref-type&gt;&lt;contributors&gt;&lt;authors&gt;&lt;author&gt;Friston, K. J.&lt;/author&gt;&lt;author&gt;Litvak, V.&lt;/author&gt;&lt;author&gt;Oswal, A.&lt;/author&gt;&lt;author&gt;Razi, A.&lt;/author&gt;&lt;author&gt;Stephan, K. E.&lt;/author&gt;&lt;author&gt;van Wijk, B. C.&lt;/author&gt;&lt;author&gt;Ziegler, G.&lt;/author&gt;&lt;author&gt;Zeidman, P.&lt;/author&gt;&lt;/authors&gt;&lt;/contributors&gt;&lt;auth-address&gt;The Wellcome Trust Centre for Neuroimaging, UCL, 12 Queen Square, London, UK.&amp;#xD;The Wellcome Trust Centre for Neuroimaging, UCL, 12 Queen Square, London, UK; Department of Electronic Engineering, NED University of Engineering &amp;amp; Technology, Karachi, Pakistan.&amp;#xD;The Wellcome Trust Centre for Neuroimaging, UCL, 12 Queen Square, London, UK; Translational Neuromodeling Unit (TNU), Institute for Biomedical Engineering, University of Zurich and ETH Zurich, Switzerland.&amp;#xD;The Wellcome Trust Centre for Neuroimaging, UCL, 12 Queen Square, London, UK. Electronic address: peter.zeidman@ucl.ac.uk.&lt;/auth-address&gt;&lt;titles&gt;&lt;title&gt;Bayesian model reduction and empirical Bayes for group (DCM) studies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413-31&lt;/pages&gt;&lt;volume&gt;128&lt;/volume&gt;&lt;dates&gt;&lt;year&gt;2016&lt;/year&gt;&lt;pub-dates&gt;&lt;date&gt;Mar&lt;/date&gt;&lt;/pub-dates&gt;&lt;/dates&gt;&lt;isbn&gt;1095-9572 (Electronic)&amp;#xD;1053-8119 (Linking)&lt;/isbn&gt;&lt;accession-num&gt;26569570&lt;/accession-num&gt;&lt;urls&gt;&lt;related-urls&gt;&lt;url&gt;http://www.ncbi.nlm.nih.gov/pubmed/26569570&lt;/url&gt;&lt;/related-urls&gt;&lt;/urls&gt;&lt;custom2&gt;4767224&lt;/custom2&gt;&lt;electronic-resource-num&gt;10.1016/j.neuroimage.2015.11.015&lt;/electronic-resource-num&gt;&lt;/record&gt;&lt;/Cite&gt;&lt;/EndNote&gt;</w:instrText>
        </w:r>
        <w:r w:rsidR="00FA2350">
          <w:rPr>
            <w:lang w:val="en-GB"/>
          </w:rPr>
          <w:fldChar w:fldCharType="separate"/>
        </w:r>
        <w:r w:rsidR="00FA2350">
          <w:rPr>
            <w:noProof/>
            <w:lang w:val="en-GB"/>
          </w:rPr>
          <w:t>Friston et al. 2016</w:t>
        </w:r>
        <w:r w:rsidR="00FA2350">
          <w:rPr>
            <w:lang w:val="en-GB"/>
          </w:rPr>
          <w:fldChar w:fldCharType="end"/>
        </w:r>
      </w:hyperlink>
      <w:r w:rsidRPr="004071DB">
        <w:rPr>
          <w:lang w:val="en-GB"/>
        </w:rPr>
        <w:t>), then the above equation can be simplified:</w:t>
      </w:r>
    </w:p>
    <w:p w14:paraId="21AA4BE4" w14:textId="77777777" w:rsidR="004071DB" w:rsidRPr="004071DB" w:rsidRDefault="004071DB" w:rsidP="004071DB">
      <w:pPr>
        <w:spacing w:line="480" w:lineRule="auto"/>
        <w:ind w:firstLine="708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7313"/>
        <w:gridCol w:w="595"/>
      </w:tblGrid>
      <w:tr w:rsidR="004071DB" w:rsidRPr="004071DB" w14:paraId="34A79419" w14:textId="77777777">
        <w:tc>
          <w:tcPr>
            <w:tcW w:w="350" w:type="pct"/>
            <w:shd w:val="clear" w:color="auto" w:fill="auto"/>
          </w:tcPr>
          <w:p w14:paraId="1D2E3D13" w14:textId="77777777" w:rsidR="004071DB" w:rsidRPr="004071DB" w:rsidRDefault="004071DB" w:rsidP="004071DB">
            <w:pPr>
              <w:pStyle w:val="Normal1"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300" w:type="pct"/>
            <w:shd w:val="clear" w:color="auto" w:fill="auto"/>
          </w:tcPr>
          <w:p w14:paraId="11E9D42D" w14:textId="354A5F3D" w:rsidR="004071DB" w:rsidRPr="00317495" w:rsidRDefault="00F549A5" w:rsidP="004071DB">
            <w:pPr>
              <w:pStyle w:val="Normal1"/>
              <w:keepNext/>
              <w:spacing w:afterLines="50" w:after="12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</m: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F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F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θ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F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350" w:type="pct"/>
            <w:shd w:val="clear" w:color="auto" w:fill="auto"/>
            <w:vAlign w:val="center"/>
          </w:tcPr>
          <w:p w14:paraId="527D86C2" w14:textId="6E7291CA" w:rsidR="004071DB" w:rsidRPr="004071DB" w:rsidRDefault="004F00B2" w:rsidP="004071DB">
            <w:pPr>
              <w:pStyle w:val="Normal1"/>
              <w:spacing w:afterLines="50" w:after="12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</w:t>
            </w:r>
            <w:r w:rsidR="004071DB" w:rsidRPr="004071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22C2C5F" w14:textId="77777777" w:rsidR="00FA2350" w:rsidRDefault="00FA2350" w:rsidP="00F019B7">
      <w:pPr>
        <w:suppressAutoHyphens w:val="0"/>
        <w:rPr>
          <w:lang w:val="en-GB"/>
        </w:rPr>
      </w:pPr>
    </w:p>
    <w:p w14:paraId="14501818" w14:textId="43344450" w:rsidR="00FA2350" w:rsidRDefault="005F43C8" w:rsidP="00A72A74">
      <w:pPr>
        <w:spacing w:line="480" w:lineRule="auto"/>
        <w:ind w:firstLine="708"/>
        <w:jc w:val="both"/>
        <w:rPr>
          <w:lang w:val="en-GB"/>
        </w:rPr>
      </w:pPr>
      <w:r>
        <w:rPr>
          <w:lang w:val="en-GB"/>
        </w:rPr>
        <w:lastRenderedPageBreak/>
        <w:t xml:space="preserve">From </w:t>
      </w:r>
      <w:r w:rsidR="00084BF0">
        <w:rPr>
          <w:lang w:val="en-GB"/>
        </w:rPr>
        <w:t>E</w:t>
      </w:r>
      <w:r>
        <w:rPr>
          <w:lang w:val="en-GB"/>
        </w:rPr>
        <w:t>q</w:t>
      </w:r>
      <w:r w:rsidR="00A72A74">
        <w:rPr>
          <w:lang w:val="en-GB"/>
        </w:rPr>
        <w:t>.</w:t>
      </w:r>
      <w:r>
        <w:rPr>
          <w:lang w:val="en-GB"/>
        </w:rPr>
        <w:t xml:space="preserve"> 14</w:t>
      </w:r>
      <w:r w:rsidR="00A72A74">
        <w:rPr>
          <w:lang w:val="en-GB"/>
        </w:rPr>
        <w:t>,</w:t>
      </w:r>
      <w:r>
        <w:rPr>
          <w:lang w:val="en-GB"/>
        </w:rPr>
        <w:t xml:space="preserve"> </w:t>
      </w:r>
      <w:r w:rsidRPr="005F43C8">
        <w:rPr>
          <w:lang w:val="en-GB"/>
        </w:rPr>
        <w:t>we can derive</w:t>
      </w:r>
      <w:r>
        <w:rPr>
          <w:lang w:val="en-GB"/>
        </w:rPr>
        <w:t xml:space="preserve"> </w:t>
      </w:r>
      <w:r w:rsidRPr="005F43C8">
        <w:rPr>
          <w:lang w:val="en-GB"/>
        </w:rPr>
        <w:t>two quantities of interest</w:t>
      </w:r>
      <w:r w:rsidR="00A72A74">
        <w:rPr>
          <w:lang w:val="en-GB"/>
        </w:rPr>
        <w:t xml:space="preserve"> (Eq. 9)</w:t>
      </w:r>
      <w:r w:rsidRPr="005F43C8">
        <w:rPr>
          <w:lang w:val="en-GB"/>
        </w:rPr>
        <w:t>: by re-arrangement we get the posterior</w:t>
      </w:r>
      <w:r>
        <w:rPr>
          <w:lang w:val="en-GB"/>
        </w:rPr>
        <w:t xml:space="preserve"> </w:t>
      </w:r>
      <w:r w:rsidRPr="005F43C8">
        <w:rPr>
          <w:lang w:val="en-GB"/>
        </w:rPr>
        <w:t>distribution over the parameters of the reduced model, and by integrating</w:t>
      </w:r>
      <w:r>
        <w:rPr>
          <w:lang w:val="en-GB"/>
        </w:rPr>
        <w:t xml:space="preserve"> </w:t>
      </w:r>
      <w:r w:rsidRPr="005F43C8">
        <w:rPr>
          <w:lang w:val="en-GB"/>
        </w:rPr>
        <w:t>over the parameters, we get the evidence ratio of the reduced and</w:t>
      </w:r>
      <w:r>
        <w:rPr>
          <w:lang w:val="en-GB"/>
        </w:rPr>
        <w:t xml:space="preserve"> </w:t>
      </w:r>
      <w:r w:rsidRPr="005F43C8">
        <w:rPr>
          <w:lang w:val="en-GB"/>
        </w:rPr>
        <w:t>full models</w:t>
      </w:r>
      <w:r>
        <w:rPr>
          <w:lang w:val="en-GB"/>
        </w:rPr>
        <w:t xml:space="preserve">. </w:t>
      </w:r>
      <w:r w:rsidR="006D6CE6">
        <w:rPr>
          <w:lang w:val="en-GB"/>
        </w:rPr>
        <w:t>Analytic</w:t>
      </w:r>
      <w:r w:rsidR="00311925">
        <w:rPr>
          <w:lang w:val="en-GB"/>
        </w:rPr>
        <w:t xml:space="preserve"> </w:t>
      </w:r>
      <w:r w:rsidR="006D6CE6">
        <w:rPr>
          <w:lang w:val="en-GB"/>
        </w:rPr>
        <w:t>e</w:t>
      </w:r>
      <w:r>
        <w:rPr>
          <w:lang w:val="en-GB"/>
        </w:rPr>
        <w:t xml:space="preserve">xpressions for these quantities, </w:t>
      </w:r>
      <w:r w:rsidR="006D6CE6">
        <w:rPr>
          <w:lang w:val="en-GB"/>
        </w:rPr>
        <w:t>using</w:t>
      </w:r>
      <w:r>
        <w:rPr>
          <w:lang w:val="en-GB"/>
        </w:rPr>
        <w:t xml:space="preserve"> multivariate normal</w:t>
      </w:r>
      <w:r w:rsidR="006D6CE6">
        <w:rPr>
          <w:lang w:val="en-GB"/>
        </w:rPr>
        <w:t xml:space="preserve"> densities</w:t>
      </w:r>
      <w:r>
        <w:rPr>
          <w:lang w:val="en-GB"/>
        </w:rPr>
        <w:t xml:space="preserve"> (</w:t>
      </w:r>
      <w:r w:rsidR="006D6CE6">
        <w:rPr>
          <w:lang w:val="en-GB"/>
        </w:rPr>
        <w:t>the Laplace approximation</w:t>
      </w:r>
      <w:r>
        <w:rPr>
          <w:lang w:val="en-GB"/>
        </w:rPr>
        <w:t>) are provided in Friston et al. (2016)</w:t>
      </w:r>
      <w:r w:rsidR="006D6CE6">
        <w:rPr>
          <w:lang w:val="en-GB"/>
        </w:rPr>
        <w:t xml:space="preserve"> and are implemented in the </w:t>
      </w:r>
      <w:r w:rsidR="00311925">
        <w:rPr>
          <w:lang w:val="en-GB"/>
        </w:rPr>
        <w:t xml:space="preserve">SPM software used here (function </w:t>
      </w:r>
      <w:r w:rsidR="00311925" w:rsidRPr="00A72A74">
        <w:rPr>
          <w:b/>
          <w:lang w:val="en-GB"/>
        </w:rPr>
        <w:t>spm_log_evidence_reduce.m</w:t>
      </w:r>
      <w:r w:rsidR="00311925">
        <w:rPr>
          <w:lang w:val="en-GB"/>
        </w:rPr>
        <w:t>)</w:t>
      </w:r>
      <w:r>
        <w:rPr>
          <w:lang w:val="en-GB"/>
        </w:rPr>
        <w:t>.</w:t>
      </w:r>
    </w:p>
    <w:p w14:paraId="5BCDCC5B" w14:textId="77777777" w:rsidR="005F43C8" w:rsidRDefault="005F43C8" w:rsidP="00F019B7">
      <w:pPr>
        <w:suppressAutoHyphens w:val="0"/>
        <w:rPr>
          <w:lang w:val="en-GB"/>
        </w:rPr>
      </w:pPr>
    </w:p>
    <w:p w14:paraId="42BBE150" w14:textId="77777777" w:rsidR="00FA2350" w:rsidRPr="00FA2350" w:rsidRDefault="00FA2350" w:rsidP="00020044">
      <w:pPr>
        <w:pStyle w:val="EndNoteBibliography"/>
        <w:ind w:left="709" w:hanging="709"/>
        <w:rPr>
          <w:noProof/>
        </w:rPr>
      </w:pPr>
      <w:r>
        <w:fldChar w:fldCharType="begin"/>
      </w:r>
      <w:r w:rsidRPr="005F43C8">
        <w:instrText xml:space="preserve"> ADDIN EN.REFLIST </w:instrText>
      </w:r>
      <w:r>
        <w:fldChar w:fldCharType="separate"/>
      </w:r>
      <w:bookmarkStart w:id="0" w:name="_ENREF_1"/>
      <w:r w:rsidRPr="00FA2350">
        <w:rPr>
          <w:noProof/>
        </w:rPr>
        <w:t>Friston KJ, Litvak V, Oswal A, Razi A, Stephan KE, van Wijk BC, Ziegler G, Zeidman P. 2016. Bayesian model reduction and empirical Bayes for group (DCM) studies. Neuroimage. 128:413-431.</w:t>
      </w:r>
      <w:bookmarkEnd w:id="0"/>
    </w:p>
    <w:p w14:paraId="209F7DDC" w14:textId="3777B219" w:rsidR="002F4703" w:rsidRPr="00FF247D" w:rsidRDefault="00FA2350" w:rsidP="00020044">
      <w:pPr>
        <w:suppressAutoHyphens w:val="0"/>
        <w:ind w:left="709" w:hanging="709"/>
        <w:rPr>
          <w:lang w:val="en-GB"/>
        </w:rPr>
      </w:pPr>
      <w:r>
        <w:rPr>
          <w:lang w:val="en-GB"/>
        </w:rPr>
        <w:fldChar w:fldCharType="end"/>
      </w:r>
      <w:bookmarkStart w:id="1" w:name="_GoBack"/>
      <w:bookmarkEnd w:id="1"/>
    </w:p>
    <w:sectPr w:rsidR="002F4703" w:rsidRPr="00FF247D" w:rsidSect="0073032A">
      <w:footerReference w:type="default" r:id="rId8"/>
      <w:pgSz w:w="11906" w:h="16838"/>
      <w:pgMar w:top="1985" w:right="1701" w:bottom="1985" w:left="1701" w:header="1418" w:footer="113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6E3E3" w14:textId="77777777" w:rsidR="00F549A5" w:rsidRDefault="00F549A5">
      <w:r>
        <w:separator/>
      </w:r>
    </w:p>
  </w:endnote>
  <w:endnote w:type="continuationSeparator" w:id="0">
    <w:p w14:paraId="50FB6E72" w14:textId="77777777" w:rsidR="00F549A5" w:rsidRDefault="00F54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Yu Gothic"/>
    <w:charset w:val="80"/>
    <w:family w:val="swiss"/>
    <w:pitch w:val="variable"/>
  </w:font>
  <w:font w:name="WenQuanYi Zen Hei">
    <w:charset w:val="80"/>
    <w:family w:val="auto"/>
    <w:pitch w:val="variable"/>
  </w:font>
  <w:font w:name="Lohit Devanagari">
    <w:altName w:val="MS Gothic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D7B071" w14:textId="0CB00583" w:rsidR="00F43F08" w:rsidRPr="00AE16A3" w:rsidRDefault="00F43F08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20044">
      <w:rPr>
        <w:noProof/>
      </w:rPr>
      <w:t>3</w:t>
    </w:r>
    <w:r>
      <w:rPr>
        <w:noProof/>
      </w:rPr>
      <w:fldChar w:fldCharType="end"/>
    </w:r>
  </w:p>
  <w:p w14:paraId="6498C94C" w14:textId="77777777" w:rsidR="00F43F08" w:rsidRDefault="00F43F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C0F8BE" w14:textId="77777777" w:rsidR="00F549A5" w:rsidRDefault="00F549A5">
      <w:r>
        <w:separator/>
      </w:r>
    </w:p>
  </w:footnote>
  <w:footnote w:type="continuationSeparator" w:id="0">
    <w:p w14:paraId="4C8B6771" w14:textId="77777777" w:rsidR="00F549A5" w:rsidRDefault="00F54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A77A7"/>
    <w:multiLevelType w:val="multilevel"/>
    <w:tmpl w:val="A7CA8B30"/>
    <w:lvl w:ilvl="0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1.%2"/>
      <w:lvlJc w:val="left"/>
      <w:pPr>
        <w:ind w:left="1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35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77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200" w:hanging="1800"/>
      </w:pPr>
      <w:rPr>
        <w:rFonts w:hint="default"/>
      </w:rPr>
    </w:lvl>
  </w:abstractNum>
  <w:abstractNum w:abstractNumId="1" w15:restartNumberingAfterBreak="0">
    <w:nsid w:val="238E3980"/>
    <w:multiLevelType w:val="hybridMultilevel"/>
    <w:tmpl w:val="9A1A7B74"/>
    <w:lvl w:ilvl="0" w:tplc="12F249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1343C"/>
    <w:multiLevelType w:val="hybridMultilevel"/>
    <w:tmpl w:val="DDFA8376"/>
    <w:lvl w:ilvl="0" w:tplc="8FF4EC0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5" w:hanging="360"/>
      </w:pPr>
    </w:lvl>
    <w:lvl w:ilvl="2" w:tplc="100C001B" w:tentative="1">
      <w:start w:val="1"/>
      <w:numFmt w:val="lowerRoman"/>
      <w:lvlText w:val="%3."/>
      <w:lvlJc w:val="right"/>
      <w:pPr>
        <w:ind w:left="2505" w:hanging="180"/>
      </w:pPr>
    </w:lvl>
    <w:lvl w:ilvl="3" w:tplc="100C000F" w:tentative="1">
      <w:start w:val="1"/>
      <w:numFmt w:val="decimal"/>
      <w:lvlText w:val="%4."/>
      <w:lvlJc w:val="left"/>
      <w:pPr>
        <w:ind w:left="3225" w:hanging="360"/>
      </w:pPr>
    </w:lvl>
    <w:lvl w:ilvl="4" w:tplc="100C0019" w:tentative="1">
      <w:start w:val="1"/>
      <w:numFmt w:val="lowerLetter"/>
      <w:lvlText w:val="%5."/>
      <w:lvlJc w:val="left"/>
      <w:pPr>
        <w:ind w:left="3945" w:hanging="360"/>
      </w:pPr>
    </w:lvl>
    <w:lvl w:ilvl="5" w:tplc="100C001B" w:tentative="1">
      <w:start w:val="1"/>
      <w:numFmt w:val="lowerRoman"/>
      <w:lvlText w:val="%6."/>
      <w:lvlJc w:val="right"/>
      <w:pPr>
        <w:ind w:left="4665" w:hanging="180"/>
      </w:pPr>
    </w:lvl>
    <w:lvl w:ilvl="6" w:tplc="100C000F" w:tentative="1">
      <w:start w:val="1"/>
      <w:numFmt w:val="decimal"/>
      <w:lvlText w:val="%7."/>
      <w:lvlJc w:val="left"/>
      <w:pPr>
        <w:ind w:left="5385" w:hanging="360"/>
      </w:pPr>
    </w:lvl>
    <w:lvl w:ilvl="7" w:tplc="100C0019" w:tentative="1">
      <w:start w:val="1"/>
      <w:numFmt w:val="lowerLetter"/>
      <w:lvlText w:val="%8."/>
      <w:lvlJc w:val="left"/>
      <w:pPr>
        <w:ind w:left="6105" w:hanging="360"/>
      </w:pPr>
    </w:lvl>
    <w:lvl w:ilvl="8" w:tplc="10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 w15:restartNumberingAfterBreak="0">
    <w:nsid w:val="51B30600"/>
    <w:multiLevelType w:val="hybridMultilevel"/>
    <w:tmpl w:val="7414A526"/>
    <w:lvl w:ilvl="0" w:tplc="DB0615E6">
      <w:start w:val="1"/>
      <w:numFmt w:val="decimal"/>
      <w:lvlText w:val="%1"/>
      <w:lvlJc w:val="left"/>
      <w:pPr>
        <w:ind w:left="1065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785" w:hanging="360"/>
      </w:pPr>
    </w:lvl>
    <w:lvl w:ilvl="2" w:tplc="100C001B" w:tentative="1">
      <w:start w:val="1"/>
      <w:numFmt w:val="lowerRoman"/>
      <w:lvlText w:val="%3."/>
      <w:lvlJc w:val="right"/>
      <w:pPr>
        <w:ind w:left="2505" w:hanging="180"/>
      </w:pPr>
    </w:lvl>
    <w:lvl w:ilvl="3" w:tplc="100C000F" w:tentative="1">
      <w:start w:val="1"/>
      <w:numFmt w:val="decimal"/>
      <w:lvlText w:val="%4."/>
      <w:lvlJc w:val="left"/>
      <w:pPr>
        <w:ind w:left="3225" w:hanging="360"/>
      </w:pPr>
    </w:lvl>
    <w:lvl w:ilvl="4" w:tplc="100C0019" w:tentative="1">
      <w:start w:val="1"/>
      <w:numFmt w:val="lowerLetter"/>
      <w:lvlText w:val="%5."/>
      <w:lvlJc w:val="left"/>
      <w:pPr>
        <w:ind w:left="3945" w:hanging="360"/>
      </w:pPr>
    </w:lvl>
    <w:lvl w:ilvl="5" w:tplc="100C001B" w:tentative="1">
      <w:start w:val="1"/>
      <w:numFmt w:val="lowerRoman"/>
      <w:lvlText w:val="%6."/>
      <w:lvlJc w:val="right"/>
      <w:pPr>
        <w:ind w:left="4665" w:hanging="180"/>
      </w:pPr>
    </w:lvl>
    <w:lvl w:ilvl="6" w:tplc="100C000F" w:tentative="1">
      <w:start w:val="1"/>
      <w:numFmt w:val="decimal"/>
      <w:lvlText w:val="%7."/>
      <w:lvlJc w:val="left"/>
      <w:pPr>
        <w:ind w:left="5385" w:hanging="360"/>
      </w:pPr>
    </w:lvl>
    <w:lvl w:ilvl="7" w:tplc="100C0019" w:tentative="1">
      <w:start w:val="1"/>
      <w:numFmt w:val="lowerLetter"/>
      <w:lvlText w:val="%8."/>
      <w:lvlJc w:val="left"/>
      <w:pPr>
        <w:ind w:left="6105" w:hanging="360"/>
      </w:pPr>
    </w:lvl>
    <w:lvl w:ilvl="8" w:tplc="10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12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57049FF-B8D4-4494-A938-6628C1BAC1A1}"/>
    <w:docVar w:name="dgnword-eventsink" w:val="12482817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sdxewxmdwvzlewtv3pr0eb2fp0fxpaaafp&quot;&gt;thesis&lt;record-ids&gt;&lt;item&gt;2677&lt;/item&gt;&lt;/record-ids&gt;&lt;/item&gt;&lt;/Libraries&gt;"/>
  </w:docVars>
  <w:rsids>
    <w:rsidRoot w:val="00FD1E9B"/>
    <w:rsid w:val="00000E2F"/>
    <w:rsid w:val="00001BCA"/>
    <w:rsid w:val="00004A91"/>
    <w:rsid w:val="0000777F"/>
    <w:rsid w:val="00016694"/>
    <w:rsid w:val="00017487"/>
    <w:rsid w:val="00020044"/>
    <w:rsid w:val="00022474"/>
    <w:rsid w:val="00024D26"/>
    <w:rsid w:val="00025ABF"/>
    <w:rsid w:val="00026FE3"/>
    <w:rsid w:val="00027555"/>
    <w:rsid w:val="000277F7"/>
    <w:rsid w:val="00027BCF"/>
    <w:rsid w:val="00031B01"/>
    <w:rsid w:val="000327AD"/>
    <w:rsid w:val="00041564"/>
    <w:rsid w:val="00044B34"/>
    <w:rsid w:val="000450BB"/>
    <w:rsid w:val="00051180"/>
    <w:rsid w:val="000520AD"/>
    <w:rsid w:val="0005479D"/>
    <w:rsid w:val="000570CD"/>
    <w:rsid w:val="000606D8"/>
    <w:rsid w:val="0006405F"/>
    <w:rsid w:val="00064AB9"/>
    <w:rsid w:val="00065F56"/>
    <w:rsid w:val="00070EFD"/>
    <w:rsid w:val="00073342"/>
    <w:rsid w:val="000747C7"/>
    <w:rsid w:val="00076607"/>
    <w:rsid w:val="00077159"/>
    <w:rsid w:val="000779F9"/>
    <w:rsid w:val="00077B55"/>
    <w:rsid w:val="00080D07"/>
    <w:rsid w:val="00081C87"/>
    <w:rsid w:val="0008216F"/>
    <w:rsid w:val="00083790"/>
    <w:rsid w:val="00084BF0"/>
    <w:rsid w:val="00092662"/>
    <w:rsid w:val="00093516"/>
    <w:rsid w:val="00097391"/>
    <w:rsid w:val="00097F14"/>
    <w:rsid w:val="000A1D8D"/>
    <w:rsid w:val="000A1DFE"/>
    <w:rsid w:val="000A3BD6"/>
    <w:rsid w:val="000A602F"/>
    <w:rsid w:val="000A78B1"/>
    <w:rsid w:val="000B083F"/>
    <w:rsid w:val="000C0277"/>
    <w:rsid w:val="000C1BD4"/>
    <w:rsid w:val="000C5100"/>
    <w:rsid w:val="000C5546"/>
    <w:rsid w:val="000C677A"/>
    <w:rsid w:val="000C7FB4"/>
    <w:rsid w:val="000D139C"/>
    <w:rsid w:val="000D449B"/>
    <w:rsid w:val="000D48B3"/>
    <w:rsid w:val="000D5251"/>
    <w:rsid w:val="000E0A65"/>
    <w:rsid w:val="000E20B5"/>
    <w:rsid w:val="000E2F33"/>
    <w:rsid w:val="000E61C4"/>
    <w:rsid w:val="000F357B"/>
    <w:rsid w:val="000F357F"/>
    <w:rsid w:val="000F39AD"/>
    <w:rsid w:val="000F43E2"/>
    <w:rsid w:val="000F4830"/>
    <w:rsid w:val="000F4B0E"/>
    <w:rsid w:val="000F6246"/>
    <w:rsid w:val="00100979"/>
    <w:rsid w:val="0010284D"/>
    <w:rsid w:val="00103B82"/>
    <w:rsid w:val="00104596"/>
    <w:rsid w:val="00105890"/>
    <w:rsid w:val="001101CC"/>
    <w:rsid w:val="00111F02"/>
    <w:rsid w:val="001122C8"/>
    <w:rsid w:val="0011310D"/>
    <w:rsid w:val="00117FE9"/>
    <w:rsid w:val="00120A70"/>
    <w:rsid w:val="001212C2"/>
    <w:rsid w:val="001228FC"/>
    <w:rsid w:val="001234C5"/>
    <w:rsid w:val="00127F6D"/>
    <w:rsid w:val="001326A4"/>
    <w:rsid w:val="00132710"/>
    <w:rsid w:val="0013360D"/>
    <w:rsid w:val="001351D4"/>
    <w:rsid w:val="00136555"/>
    <w:rsid w:val="00140580"/>
    <w:rsid w:val="00144486"/>
    <w:rsid w:val="0014788F"/>
    <w:rsid w:val="00147941"/>
    <w:rsid w:val="00152FB4"/>
    <w:rsid w:val="00155836"/>
    <w:rsid w:val="00155A7D"/>
    <w:rsid w:val="00162650"/>
    <w:rsid w:val="00162986"/>
    <w:rsid w:val="00163F11"/>
    <w:rsid w:val="0016414C"/>
    <w:rsid w:val="001649F2"/>
    <w:rsid w:val="0017544D"/>
    <w:rsid w:val="001819A8"/>
    <w:rsid w:val="00184933"/>
    <w:rsid w:val="0018631F"/>
    <w:rsid w:val="00186CFC"/>
    <w:rsid w:val="0018782C"/>
    <w:rsid w:val="00194CE2"/>
    <w:rsid w:val="001962ED"/>
    <w:rsid w:val="00196CAC"/>
    <w:rsid w:val="001A3CFF"/>
    <w:rsid w:val="001A47D1"/>
    <w:rsid w:val="001A5983"/>
    <w:rsid w:val="001A6B75"/>
    <w:rsid w:val="001A6D96"/>
    <w:rsid w:val="001A7C74"/>
    <w:rsid w:val="001B3B9C"/>
    <w:rsid w:val="001B421E"/>
    <w:rsid w:val="001C148C"/>
    <w:rsid w:val="001C2BD0"/>
    <w:rsid w:val="001C36F1"/>
    <w:rsid w:val="001C3C34"/>
    <w:rsid w:val="001C405D"/>
    <w:rsid w:val="001C5DF1"/>
    <w:rsid w:val="001C69FE"/>
    <w:rsid w:val="001C7C91"/>
    <w:rsid w:val="001D0FB7"/>
    <w:rsid w:val="001D110A"/>
    <w:rsid w:val="001D3BB2"/>
    <w:rsid w:val="001D7C8D"/>
    <w:rsid w:val="001E19A0"/>
    <w:rsid w:val="001F2A1B"/>
    <w:rsid w:val="001F43B7"/>
    <w:rsid w:val="001F74CC"/>
    <w:rsid w:val="0020054E"/>
    <w:rsid w:val="00202B6C"/>
    <w:rsid w:val="00207153"/>
    <w:rsid w:val="00207D80"/>
    <w:rsid w:val="00210488"/>
    <w:rsid w:val="00213651"/>
    <w:rsid w:val="002137D7"/>
    <w:rsid w:val="00215673"/>
    <w:rsid w:val="00217E1E"/>
    <w:rsid w:val="002202FD"/>
    <w:rsid w:val="00221A9F"/>
    <w:rsid w:val="00230298"/>
    <w:rsid w:val="00233BB0"/>
    <w:rsid w:val="00241745"/>
    <w:rsid w:val="00245D83"/>
    <w:rsid w:val="00255466"/>
    <w:rsid w:val="00260019"/>
    <w:rsid w:val="00260349"/>
    <w:rsid w:val="002620B0"/>
    <w:rsid w:val="00264221"/>
    <w:rsid w:val="002672FD"/>
    <w:rsid w:val="002723AA"/>
    <w:rsid w:val="00275CC6"/>
    <w:rsid w:val="00277449"/>
    <w:rsid w:val="00282456"/>
    <w:rsid w:val="0028486F"/>
    <w:rsid w:val="002850A5"/>
    <w:rsid w:val="002853FC"/>
    <w:rsid w:val="00285544"/>
    <w:rsid w:val="00286808"/>
    <w:rsid w:val="00290088"/>
    <w:rsid w:val="002900E0"/>
    <w:rsid w:val="002912FB"/>
    <w:rsid w:val="00291E95"/>
    <w:rsid w:val="00291EE6"/>
    <w:rsid w:val="002936C8"/>
    <w:rsid w:val="00295763"/>
    <w:rsid w:val="002957DF"/>
    <w:rsid w:val="002A0B66"/>
    <w:rsid w:val="002A0E80"/>
    <w:rsid w:val="002A0FF0"/>
    <w:rsid w:val="002A22CE"/>
    <w:rsid w:val="002B0D70"/>
    <w:rsid w:val="002B25E8"/>
    <w:rsid w:val="002B2753"/>
    <w:rsid w:val="002B36A2"/>
    <w:rsid w:val="002B3DD1"/>
    <w:rsid w:val="002B4819"/>
    <w:rsid w:val="002B4C24"/>
    <w:rsid w:val="002B6380"/>
    <w:rsid w:val="002B6AC9"/>
    <w:rsid w:val="002B7BC1"/>
    <w:rsid w:val="002C00E7"/>
    <w:rsid w:val="002C3730"/>
    <w:rsid w:val="002D0579"/>
    <w:rsid w:val="002D278B"/>
    <w:rsid w:val="002D5B21"/>
    <w:rsid w:val="002D62EB"/>
    <w:rsid w:val="002D6465"/>
    <w:rsid w:val="002E0EAB"/>
    <w:rsid w:val="002E1347"/>
    <w:rsid w:val="002E4BCC"/>
    <w:rsid w:val="002E510F"/>
    <w:rsid w:val="002F06A9"/>
    <w:rsid w:val="002F158B"/>
    <w:rsid w:val="002F22EE"/>
    <w:rsid w:val="002F4703"/>
    <w:rsid w:val="002F636E"/>
    <w:rsid w:val="002F7A69"/>
    <w:rsid w:val="003005D0"/>
    <w:rsid w:val="00303DB3"/>
    <w:rsid w:val="003044E8"/>
    <w:rsid w:val="00311925"/>
    <w:rsid w:val="00312AAA"/>
    <w:rsid w:val="00314651"/>
    <w:rsid w:val="00317091"/>
    <w:rsid w:val="00317495"/>
    <w:rsid w:val="00320BB4"/>
    <w:rsid w:val="0032281C"/>
    <w:rsid w:val="00323056"/>
    <w:rsid w:val="003233E5"/>
    <w:rsid w:val="00326B27"/>
    <w:rsid w:val="00331531"/>
    <w:rsid w:val="003372F8"/>
    <w:rsid w:val="00342EBD"/>
    <w:rsid w:val="00345111"/>
    <w:rsid w:val="00346622"/>
    <w:rsid w:val="00353C60"/>
    <w:rsid w:val="00355DB0"/>
    <w:rsid w:val="00357198"/>
    <w:rsid w:val="00362002"/>
    <w:rsid w:val="00364BD7"/>
    <w:rsid w:val="00370CC3"/>
    <w:rsid w:val="003739AB"/>
    <w:rsid w:val="00375CCC"/>
    <w:rsid w:val="003767F9"/>
    <w:rsid w:val="00380CF4"/>
    <w:rsid w:val="00381CCE"/>
    <w:rsid w:val="003862B5"/>
    <w:rsid w:val="003862FE"/>
    <w:rsid w:val="00392591"/>
    <w:rsid w:val="00393A05"/>
    <w:rsid w:val="00395B4D"/>
    <w:rsid w:val="003A2253"/>
    <w:rsid w:val="003A76F3"/>
    <w:rsid w:val="003B1ACC"/>
    <w:rsid w:val="003B204F"/>
    <w:rsid w:val="003B2385"/>
    <w:rsid w:val="003B3330"/>
    <w:rsid w:val="003B3364"/>
    <w:rsid w:val="003B39D5"/>
    <w:rsid w:val="003B5105"/>
    <w:rsid w:val="003B6505"/>
    <w:rsid w:val="003C1DF9"/>
    <w:rsid w:val="003C2224"/>
    <w:rsid w:val="003C4A2F"/>
    <w:rsid w:val="003C4F10"/>
    <w:rsid w:val="003C5E83"/>
    <w:rsid w:val="003C60A7"/>
    <w:rsid w:val="003C6783"/>
    <w:rsid w:val="003D2CAC"/>
    <w:rsid w:val="003D6644"/>
    <w:rsid w:val="003D67B1"/>
    <w:rsid w:val="003E01E7"/>
    <w:rsid w:val="003E0F7E"/>
    <w:rsid w:val="003E1C68"/>
    <w:rsid w:val="003E49CA"/>
    <w:rsid w:val="003E5A25"/>
    <w:rsid w:val="003E6512"/>
    <w:rsid w:val="003E6A22"/>
    <w:rsid w:val="003F1653"/>
    <w:rsid w:val="003F428E"/>
    <w:rsid w:val="004019F5"/>
    <w:rsid w:val="0040528F"/>
    <w:rsid w:val="00405C55"/>
    <w:rsid w:val="00406A3E"/>
    <w:rsid w:val="004071DB"/>
    <w:rsid w:val="004100D4"/>
    <w:rsid w:val="00410A65"/>
    <w:rsid w:val="00410C0C"/>
    <w:rsid w:val="004110B6"/>
    <w:rsid w:val="004145C3"/>
    <w:rsid w:val="004147F9"/>
    <w:rsid w:val="0041500D"/>
    <w:rsid w:val="004151FC"/>
    <w:rsid w:val="00415792"/>
    <w:rsid w:val="004221C4"/>
    <w:rsid w:val="0042285A"/>
    <w:rsid w:val="00423106"/>
    <w:rsid w:val="00424F6C"/>
    <w:rsid w:val="0042613F"/>
    <w:rsid w:val="0042784C"/>
    <w:rsid w:val="004316DF"/>
    <w:rsid w:val="00433720"/>
    <w:rsid w:val="00434FB9"/>
    <w:rsid w:val="00441300"/>
    <w:rsid w:val="00441CD5"/>
    <w:rsid w:val="004423B9"/>
    <w:rsid w:val="00443F25"/>
    <w:rsid w:val="00445F62"/>
    <w:rsid w:val="004468C7"/>
    <w:rsid w:val="00452F22"/>
    <w:rsid w:val="0045481B"/>
    <w:rsid w:val="00456410"/>
    <w:rsid w:val="0045670C"/>
    <w:rsid w:val="004617CB"/>
    <w:rsid w:val="00462724"/>
    <w:rsid w:val="00464CB0"/>
    <w:rsid w:val="004710DB"/>
    <w:rsid w:val="0047141B"/>
    <w:rsid w:val="00471C22"/>
    <w:rsid w:val="004726D9"/>
    <w:rsid w:val="0047653A"/>
    <w:rsid w:val="00477429"/>
    <w:rsid w:val="00477FBE"/>
    <w:rsid w:val="00481DCB"/>
    <w:rsid w:val="00482396"/>
    <w:rsid w:val="00482EE0"/>
    <w:rsid w:val="00484119"/>
    <w:rsid w:val="0048436A"/>
    <w:rsid w:val="00485267"/>
    <w:rsid w:val="00486EF3"/>
    <w:rsid w:val="00492571"/>
    <w:rsid w:val="00492B77"/>
    <w:rsid w:val="00497BE8"/>
    <w:rsid w:val="004A4AF6"/>
    <w:rsid w:val="004A5070"/>
    <w:rsid w:val="004A61BE"/>
    <w:rsid w:val="004A77C9"/>
    <w:rsid w:val="004A7CC1"/>
    <w:rsid w:val="004B0C0A"/>
    <w:rsid w:val="004B3D95"/>
    <w:rsid w:val="004B4321"/>
    <w:rsid w:val="004B4F27"/>
    <w:rsid w:val="004B5001"/>
    <w:rsid w:val="004C009E"/>
    <w:rsid w:val="004C0233"/>
    <w:rsid w:val="004C142C"/>
    <w:rsid w:val="004C5F3C"/>
    <w:rsid w:val="004C6CBF"/>
    <w:rsid w:val="004C71BA"/>
    <w:rsid w:val="004C76D4"/>
    <w:rsid w:val="004D1BEB"/>
    <w:rsid w:val="004D2C7F"/>
    <w:rsid w:val="004D6096"/>
    <w:rsid w:val="004D6BF7"/>
    <w:rsid w:val="004D781D"/>
    <w:rsid w:val="004E0340"/>
    <w:rsid w:val="004E103E"/>
    <w:rsid w:val="004E1BC7"/>
    <w:rsid w:val="004E42EE"/>
    <w:rsid w:val="004E470B"/>
    <w:rsid w:val="004F00B2"/>
    <w:rsid w:val="004F2480"/>
    <w:rsid w:val="004F4342"/>
    <w:rsid w:val="004F68C6"/>
    <w:rsid w:val="004F7E6C"/>
    <w:rsid w:val="00500EF6"/>
    <w:rsid w:val="005057F2"/>
    <w:rsid w:val="00507EFD"/>
    <w:rsid w:val="00512F77"/>
    <w:rsid w:val="005141D1"/>
    <w:rsid w:val="005165C4"/>
    <w:rsid w:val="00516625"/>
    <w:rsid w:val="0051670B"/>
    <w:rsid w:val="00522651"/>
    <w:rsid w:val="00523EE1"/>
    <w:rsid w:val="00524C57"/>
    <w:rsid w:val="00531E22"/>
    <w:rsid w:val="005333FC"/>
    <w:rsid w:val="00537430"/>
    <w:rsid w:val="005423F2"/>
    <w:rsid w:val="00542864"/>
    <w:rsid w:val="0054311D"/>
    <w:rsid w:val="00544645"/>
    <w:rsid w:val="00546469"/>
    <w:rsid w:val="00552D62"/>
    <w:rsid w:val="00556347"/>
    <w:rsid w:val="00557016"/>
    <w:rsid w:val="005575E4"/>
    <w:rsid w:val="00562828"/>
    <w:rsid w:val="00563841"/>
    <w:rsid w:val="00564982"/>
    <w:rsid w:val="00573651"/>
    <w:rsid w:val="00573FB0"/>
    <w:rsid w:val="00575C4C"/>
    <w:rsid w:val="00576AAC"/>
    <w:rsid w:val="005821D8"/>
    <w:rsid w:val="0058597B"/>
    <w:rsid w:val="005859C4"/>
    <w:rsid w:val="00586FF6"/>
    <w:rsid w:val="00587258"/>
    <w:rsid w:val="005878B9"/>
    <w:rsid w:val="00596B3F"/>
    <w:rsid w:val="005A413E"/>
    <w:rsid w:val="005A6BF7"/>
    <w:rsid w:val="005B05DA"/>
    <w:rsid w:val="005B19BA"/>
    <w:rsid w:val="005B2078"/>
    <w:rsid w:val="005B2D31"/>
    <w:rsid w:val="005B2E67"/>
    <w:rsid w:val="005B3593"/>
    <w:rsid w:val="005B7D0D"/>
    <w:rsid w:val="005C1907"/>
    <w:rsid w:val="005C5341"/>
    <w:rsid w:val="005C6192"/>
    <w:rsid w:val="005C68DC"/>
    <w:rsid w:val="005C6E7E"/>
    <w:rsid w:val="005C7429"/>
    <w:rsid w:val="005C7EB8"/>
    <w:rsid w:val="005D1601"/>
    <w:rsid w:val="005D1A89"/>
    <w:rsid w:val="005D24B2"/>
    <w:rsid w:val="005D2D07"/>
    <w:rsid w:val="005D2F5B"/>
    <w:rsid w:val="005D4476"/>
    <w:rsid w:val="005E275D"/>
    <w:rsid w:val="005E355C"/>
    <w:rsid w:val="005E54E3"/>
    <w:rsid w:val="005F049F"/>
    <w:rsid w:val="005F202E"/>
    <w:rsid w:val="005F2941"/>
    <w:rsid w:val="005F4144"/>
    <w:rsid w:val="005F43C8"/>
    <w:rsid w:val="005F7AF2"/>
    <w:rsid w:val="0060133E"/>
    <w:rsid w:val="0060348C"/>
    <w:rsid w:val="00603F0F"/>
    <w:rsid w:val="006053E6"/>
    <w:rsid w:val="00610068"/>
    <w:rsid w:val="0061027E"/>
    <w:rsid w:val="00610E10"/>
    <w:rsid w:val="00612017"/>
    <w:rsid w:val="00613171"/>
    <w:rsid w:val="00615681"/>
    <w:rsid w:val="0061629C"/>
    <w:rsid w:val="00617582"/>
    <w:rsid w:val="006206FC"/>
    <w:rsid w:val="00627E4A"/>
    <w:rsid w:val="006301BA"/>
    <w:rsid w:val="00630EA6"/>
    <w:rsid w:val="00636042"/>
    <w:rsid w:val="00636913"/>
    <w:rsid w:val="00640A01"/>
    <w:rsid w:val="00640F98"/>
    <w:rsid w:val="006448B8"/>
    <w:rsid w:val="0064770A"/>
    <w:rsid w:val="00647831"/>
    <w:rsid w:val="00647D5D"/>
    <w:rsid w:val="00650E95"/>
    <w:rsid w:val="0065112E"/>
    <w:rsid w:val="00655BCF"/>
    <w:rsid w:val="00656AD0"/>
    <w:rsid w:val="00656B1F"/>
    <w:rsid w:val="00663A5D"/>
    <w:rsid w:val="00663DC4"/>
    <w:rsid w:val="00664A56"/>
    <w:rsid w:val="006701FF"/>
    <w:rsid w:val="0067119A"/>
    <w:rsid w:val="00671DDB"/>
    <w:rsid w:val="00673829"/>
    <w:rsid w:val="0067443C"/>
    <w:rsid w:val="00677505"/>
    <w:rsid w:val="00680D4F"/>
    <w:rsid w:val="00684348"/>
    <w:rsid w:val="00686CD1"/>
    <w:rsid w:val="00693366"/>
    <w:rsid w:val="00696436"/>
    <w:rsid w:val="0069643C"/>
    <w:rsid w:val="006A0BB6"/>
    <w:rsid w:val="006A0CDA"/>
    <w:rsid w:val="006A2ABF"/>
    <w:rsid w:val="006A6470"/>
    <w:rsid w:val="006B2E82"/>
    <w:rsid w:val="006B3FCA"/>
    <w:rsid w:val="006C28B2"/>
    <w:rsid w:val="006C4F56"/>
    <w:rsid w:val="006C78B6"/>
    <w:rsid w:val="006D1228"/>
    <w:rsid w:val="006D2189"/>
    <w:rsid w:val="006D2869"/>
    <w:rsid w:val="006D3394"/>
    <w:rsid w:val="006D3DA6"/>
    <w:rsid w:val="006D50A0"/>
    <w:rsid w:val="006D6CCB"/>
    <w:rsid w:val="006D6CE6"/>
    <w:rsid w:val="006D72C6"/>
    <w:rsid w:val="006E2CD4"/>
    <w:rsid w:val="006E5BB3"/>
    <w:rsid w:val="006E6422"/>
    <w:rsid w:val="006F40B6"/>
    <w:rsid w:val="006F4E2A"/>
    <w:rsid w:val="006F551D"/>
    <w:rsid w:val="006F7437"/>
    <w:rsid w:val="00700270"/>
    <w:rsid w:val="00700E0F"/>
    <w:rsid w:val="00702A4D"/>
    <w:rsid w:val="00704CF5"/>
    <w:rsid w:val="00704FE0"/>
    <w:rsid w:val="00710FDA"/>
    <w:rsid w:val="00714E14"/>
    <w:rsid w:val="0071570C"/>
    <w:rsid w:val="007160D5"/>
    <w:rsid w:val="00722F20"/>
    <w:rsid w:val="00726ECA"/>
    <w:rsid w:val="0073032A"/>
    <w:rsid w:val="00735F52"/>
    <w:rsid w:val="00737D7F"/>
    <w:rsid w:val="00737FD7"/>
    <w:rsid w:val="007411B5"/>
    <w:rsid w:val="0074371B"/>
    <w:rsid w:val="00743A72"/>
    <w:rsid w:val="00746F13"/>
    <w:rsid w:val="0074796D"/>
    <w:rsid w:val="00750484"/>
    <w:rsid w:val="00751989"/>
    <w:rsid w:val="00756798"/>
    <w:rsid w:val="00757268"/>
    <w:rsid w:val="00766AD7"/>
    <w:rsid w:val="007670DB"/>
    <w:rsid w:val="0077155A"/>
    <w:rsid w:val="0077442F"/>
    <w:rsid w:val="00780A5D"/>
    <w:rsid w:val="00780EF9"/>
    <w:rsid w:val="00785371"/>
    <w:rsid w:val="007864EE"/>
    <w:rsid w:val="00787B07"/>
    <w:rsid w:val="00792DAB"/>
    <w:rsid w:val="007946AE"/>
    <w:rsid w:val="00795960"/>
    <w:rsid w:val="007A478E"/>
    <w:rsid w:val="007A5151"/>
    <w:rsid w:val="007A5197"/>
    <w:rsid w:val="007A5D1A"/>
    <w:rsid w:val="007A69F0"/>
    <w:rsid w:val="007A780F"/>
    <w:rsid w:val="007B1DF2"/>
    <w:rsid w:val="007B416F"/>
    <w:rsid w:val="007B4AF2"/>
    <w:rsid w:val="007B544E"/>
    <w:rsid w:val="007B6DE5"/>
    <w:rsid w:val="007C0210"/>
    <w:rsid w:val="007C1A23"/>
    <w:rsid w:val="007C1F50"/>
    <w:rsid w:val="007C2397"/>
    <w:rsid w:val="007C5661"/>
    <w:rsid w:val="007D16B6"/>
    <w:rsid w:val="007D2225"/>
    <w:rsid w:val="007D3102"/>
    <w:rsid w:val="007D3A50"/>
    <w:rsid w:val="007D4B56"/>
    <w:rsid w:val="007D4E23"/>
    <w:rsid w:val="007D5DED"/>
    <w:rsid w:val="007D6421"/>
    <w:rsid w:val="007E3FF0"/>
    <w:rsid w:val="007F37A8"/>
    <w:rsid w:val="0080129C"/>
    <w:rsid w:val="00804237"/>
    <w:rsid w:val="008042EC"/>
    <w:rsid w:val="008058A9"/>
    <w:rsid w:val="00806923"/>
    <w:rsid w:val="00810851"/>
    <w:rsid w:val="00814294"/>
    <w:rsid w:val="00815DDE"/>
    <w:rsid w:val="00820412"/>
    <w:rsid w:val="00822B87"/>
    <w:rsid w:val="00823197"/>
    <w:rsid w:val="00823F11"/>
    <w:rsid w:val="00824F1B"/>
    <w:rsid w:val="00825E71"/>
    <w:rsid w:val="00826875"/>
    <w:rsid w:val="00826A2F"/>
    <w:rsid w:val="008279BA"/>
    <w:rsid w:val="00832C5F"/>
    <w:rsid w:val="00834855"/>
    <w:rsid w:val="00834ED1"/>
    <w:rsid w:val="00836E4C"/>
    <w:rsid w:val="00840099"/>
    <w:rsid w:val="008411D3"/>
    <w:rsid w:val="00841BC8"/>
    <w:rsid w:val="008439D1"/>
    <w:rsid w:val="008447D0"/>
    <w:rsid w:val="00845397"/>
    <w:rsid w:val="008472E4"/>
    <w:rsid w:val="00855504"/>
    <w:rsid w:val="00855C9E"/>
    <w:rsid w:val="00856BD2"/>
    <w:rsid w:val="00856C59"/>
    <w:rsid w:val="00857C60"/>
    <w:rsid w:val="008601D7"/>
    <w:rsid w:val="00860684"/>
    <w:rsid w:val="00862EFD"/>
    <w:rsid w:val="00863529"/>
    <w:rsid w:val="008646F5"/>
    <w:rsid w:val="00865C56"/>
    <w:rsid w:val="00872F9D"/>
    <w:rsid w:val="008737E6"/>
    <w:rsid w:val="008772BD"/>
    <w:rsid w:val="00890258"/>
    <w:rsid w:val="0089181C"/>
    <w:rsid w:val="00893342"/>
    <w:rsid w:val="0089388E"/>
    <w:rsid w:val="008A2092"/>
    <w:rsid w:val="008A25D0"/>
    <w:rsid w:val="008A3954"/>
    <w:rsid w:val="008A3E6D"/>
    <w:rsid w:val="008A585D"/>
    <w:rsid w:val="008A79CD"/>
    <w:rsid w:val="008B070B"/>
    <w:rsid w:val="008B28AA"/>
    <w:rsid w:val="008B3051"/>
    <w:rsid w:val="008B4035"/>
    <w:rsid w:val="008B6372"/>
    <w:rsid w:val="008B79DC"/>
    <w:rsid w:val="008C03F2"/>
    <w:rsid w:val="008C0722"/>
    <w:rsid w:val="008C201F"/>
    <w:rsid w:val="008D084A"/>
    <w:rsid w:val="008D2576"/>
    <w:rsid w:val="008D5A92"/>
    <w:rsid w:val="008D7470"/>
    <w:rsid w:val="008E00A8"/>
    <w:rsid w:val="008E1E46"/>
    <w:rsid w:val="008E360E"/>
    <w:rsid w:val="008E594C"/>
    <w:rsid w:val="008E7363"/>
    <w:rsid w:val="008E7754"/>
    <w:rsid w:val="008E7CAA"/>
    <w:rsid w:val="008F0020"/>
    <w:rsid w:val="008F3BFC"/>
    <w:rsid w:val="008F77A1"/>
    <w:rsid w:val="009022EA"/>
    <w:rsid w:val="00902870"/>
    <w:rsid w:val="00905685"/>
    <w:rsid w:val="00906356"/>
    <w:rsid w:val="009108EE"/>
    <w:rsid w:val="00910F9D"/>
    <w:rsid w:val="0091115D"/>
    <w:rsid w:val="00912597"/>
    <w:rsid w:val="00916528"/>
    <w:rsid w:val="00917B48"/>
    <w:rsid w:val="0092045B"/>
    <w:rsid w:val="009225F0"/>
    <w:rsid w:val="00925EEC"/>
    <w:rsid w:val="009262BC"/>
    <w:rsid w:val="00927605"/>
    <w:rsid w:val="0093757C"/>
    <w:rsid w:val="00947E03"/>
    <w:rsid w:val="009515B3"/>
    <w:rsid w:val="00955D50"/>
    <w:rsid w:val="009567F1"/>
    <w:rsid w:val="00962324"/>
    <w:rsid w:val="00963BDC"/>
    <w:rsid w:val="00965552"/>
    <w:rsid w:val="00972B06"/>
    <w:rsid w:val="00972B89"/>
    <w:rsid w:val="00975ABC"/>
    <w:rsid w:val="00976B2E"/>
    <w:rsid w:val="00980F1C"/>
    <w:rsid w:val="00981350"/>
    <w:rsid w:val="00981A51"/>
    <w:rsid w:val="00981AF9"/>
    <w:rsid w:val="009821E9"/>
    <w:rsid w:val="00992622"/>
    <w:rsid w:val="00992896"/>
    <w:rsid w:val="00994386"/>
    <w:rsid w:val="0099507A"/>
    <w:rsid w:val="009A00E1"/>
    <w:rsid w:val="009A1EB3"/>
    <w:rsid w:val="009A2612"/>
    <w:rsid w:val="009A3ACA"/>
    <w:rsid w:val="009A702B"/>
    <w:rsid w:val="009B180D"/>
    <w:rsid w:val="009B1C17"/>
    <w:rsid w:val="009B325F"/>
    <w:rsid w:val="009C2679"/>
    <w:rsid w:val="009C45C4"/>
    <w:rsid w:val="009C4F6E"/>
    <w:rsid w:val="009C5F38"/>
    <w:rsid w:val="009C6C56"/>
    <w:rsid w:val="009C6E3B"/>
    <w:rsid w:val="009C7C70"/>
    <w:rsid w:val="009D1FB1"/>
    <w:rsid w:val="009D2FF7"/>
    <w:rsid w:val="009D6669"/>
    <w:rsid w:val="009E0591"/>
    <w:rsid w:val="009E07ED"/>
    <w:rsid w:val="009E42C8"/>
    <w:rsid w:val="009E45A1"/>
    <w:rsid w:val="009E4FFB"/>
    <w:rsid w:val="009E7FCA"/>
    <w:rsid w:val="009F17EB"/>
    <w:rsid w:val="009F410C"/>
    <w:rsid w:val="009F492A"/>
    <w:rsid w:val="00A013EB"/>
    <w:rsid w:val="00A01668"/>
    <w:rsid w:val="00A01CCF"/>
    <w:rsid w:val="00A01E2E"/>
    <w:rsid w:val="00A037D0"/>
    <w:rsid w:val="00A05BF0"/>
    <w:rsid w:val="00A05D6C"/>
    <w:rsid w:val="00A06BBF"/>
    <w:rsid w:val="00A1115C"/>
    <w:rsid w:val="00A141B6"/>
    <w:rsid w:val="00A1531A"/>
    <w:rsid w:val="00A16D14"/>
    <w:rsid w:val="00A20154"/>
    <w:rsid w:val="00A21EA1"/>
    <w:rsid w:val="00A26E65"/>
    <w:rsid w:val="00A30D73"/>
    <w:rsid w:val="00A36F8A"/>
    <w:rsid w:val="00A40822"/>
    <w:rsid w:val="00A52697"/>
    <w:rsid w:val="00A52908"/>
    <w:rsid w:val="00A53854"/>
    <w:rsid w:val="00A54401"/>
    <w:rsid w:val="00A54B5A"/>
    <w:rsid w:val="00A55741"/>
    <w:rsid w:val="00A57752"/>
    <w:rsid w:val="00A607C0"/>
    <w:rsid w:val="00A6154B"/>
    <w:rsid w:val="00A6499F"/>
    <w:rsid w:val="00A64AA9"/>
    <w:rsid w:val="00A663A5"/>
    <w:rsid w:val="00A67807"/>
    <w:rsid w:val="00A70CC4"/>
    <w:rsid w:val="00A72A74"/>
    <w:rsid w:val="00A732AA"/>
    <w:rsid w:val="00A75CE0"/>
    <w:rsid w:val="00A7785E"/>
    <w:rsid w:val="00A77AA7"/>
    <w:rsid w:val="00A80AE0"/>
    <w:rsid w:val="00A834CE"/>
    <w:rsid w:val="00A8486D"/>
    <w:rsid w:val="00A84E21"/>
    <w:rsid w:val="00A91FF7"/>
    <w:rsid w:val="00A937EC"/>
    <w:rsid w:val="00AA1901"/>
    <w:rsid w:val="00AA2467"/>
    <w:rsid w:val="00AA608A"/>
    <w:rsid w:val="00AA64E4"/>
    <w:rsid w:val="00AB08D3"/>
    <w:rsid w:val="00AB08FA"/>
    <w:rsid w:val="00AC08BE"/>
    <w:rsid w:val="00AC3D0E"/>
    <w:rsid w:val="00AC4145"/>
    <w:rsid w:val="00AC70AF"/>
    <w:rsid w:val="00AD03A8"/>
    <w:rsid w:val="00AD0AC3"/>
    <w:rsid w:val="00AD0CC3"/>
    <w:rsid w:val="00AD0E16"/>
    <w:rsid w:val="00AD13E6"/>
    <w:rsid w:val="00AD1B0D"/>
    <w:rsid w:val="00AD1D7B"/>
    <w:rsid w:val="00AE16A3"/>
    <w:rsid w:val="00AE1804"/>
    <w:rsid w:val="00AE6196"/>
    <w:rsid w:val="00AE6E26"/>
    <w:rsid w:val="00AE7E16"/>
    <w:rsid w:val="00AF0745"/>
    <w:rsid w:val="00AF0820"/>
    <w:rsid w:val="00AF1187"/>
    <w:rsid w:val="00AF56F6"/>
    <w:rsid w:val="00AF7D22"/>
    <w:rsid w:val="00B0057A"/>
    <w:rsid w:val="00B018D7"/>
    <w:rsid w:val="00B03F58"/>
    <w:rsid w:val="00B06FBC"/>
    <w:rsid w:val="00B07453"/>
    <w:rsid w:val="00B07941"/>
    <w:rsid w:val="00B07D87"/>
    <w:rsid w:val="00B11FA4"/>
    <w:rsid w:val="00B120AC"/>
    <w:rsid w:val="00B13853"/>
    <w:rsid w:val="00B13A54"/>
    <w:rsid w:val="00B1449C"/>
    <w:rsid w:val="00B15222"/>
    <w:rsid w:val="00B16620"/>
    <w:rsid w:val="00B21695"/>
    <w:rsid w:val="00B242B7"/>
    <w:rsid w:val="00B24BED"/>
    <w:rsid w:val="00B25614"/>
    <w:rsid w:val="00B25E6F"/>
    <w:rsid w:val="00B30A79"/>
    <w:rsid w:val="00B30E23"/>
    <w:rsid w:val="00B32E00"/>
    <w:rsid w:val="00B33F13"/>
    <w:rsid w:val="00B34452"/>
    <w:rsid w:val="00B35441"/>
    <w:rsid w:val="00B36EE0"/>
    <w:rsid w:val="00B41066"/>
    <w:rsid w:val="00B47828"/>
    <w:rsid w:val="00B509A7"/>
    <w:rsid w:val="00B51953"/>
    <w:rsid w:val="00B51A68"/>
    <w:rsid w:val="00B53746"/>
    <w:rsid w:val="00B55C30"/>
    <w:rsid w:val="00B6059A"/>
    <w:rsid w:val="00B60D72"/>
    <w:rsid w:val="00B62005"/>
    <w:rsid w:val="00B66FD6"/>
    <w:rsid w:val="00B67587"/>
    <w:rsid w:val="00B70C89"/>
    <w:rsid w:val="00B744F0"/>
    <w:rsid w:val="00B77084"/>
    <w:rsid w:val="00B80435"/>
    <w:rsid w:val="00B8188F"/>
    <w:rsid w:val="00B845F4"/>
    <w:rsid w:val="00B8783B"/>
    <w:rsid w:val="00B90FE9"/>
    <w:rsid w:val="00B94EC2"/>
    <w:rsid w:val="00B95A2F"/>
    <w:rsid w:val="00B95B2F"/>
    <w:rsid w:val="00B95F43"/>
    <w:rsid w:val="00B96FB7"/>
    <w:rsid w:val="00B97952"/>
    <w:rsid w:val="00B97AFF"/>
    <w:rsid w:val="00BA2577"/>
    <w:rsid w:val="00BA28D9"/>
    <w:rsid w:val="00BA2ACF"/>
    <w:rsid w:val="00BA5110"/>
    <w:rsid w:val="00BA72F5"/>
    <w:rsid w:val="00BA7EC8"/>
    <w:rsid w:val="00BB4050"/>
    <w:rsid w:val="00BB4BE2"/>
    <w:rsid w:val="00BB6CA4"/>
    <w:rsid w:val="00BB79D8"/>
    <w:rsid w:val="00BB7A85"/>
    <w:rsid w:val="00BC0533"/>
    <w:rsid w:val="00BC2F31"/>
    <w:rsid w:val="00BC34CD"/>
    <w:rsid w:val="00BC7100"/>
    <w:rsid w:val="00BC73F9"/>
    <w:rsid w:val="00BD4784"/>
    <w:rsid w:val="00BD60EA"/>
    <w:rsid w:val="00BD75DA"/>
    <w:rsid w:val="00BD79C0"/>
    <w:rsid w:val="00BE0913"/>
    <w:rsid w:val="00BE137B"/>
    <w:rsid w:val="00BE367C"/>
    <w:rsid w:val="00BE5379"/>
    <w:rsid w:val="00BE5512"/>
    <w:rsid w:val="00BF18E6"/>
    <w:rsid w:val="00BF1E08"/>
    <w:rsid w:val="00BF47A0"/>
    <w:rsid w:val="00BF7B78"/>
    <w:rsid w:val="00C03601"/>
    <w:rsid w:val="00C03E53"/>
    <w:rsid w:val="00C049A4"/>
    <w:rsid w:val="00C04A53"/>
    <w:rsid w:val="00C05C60"/>
    <w:rsid w:val="00C12116"/>
    <w:rsid w:val="00C13EB5"/>
    <w:rsid w:val="00C16DE9"/>
    <w:rsid w:val="00C20577"/>
    <w:rsid w:val="00C208BB"/>
    <w:rsid w:val="00C21D03"/>
    <w:rsid w:val="00C2290A"/>
    <w:rsid w:val="00C275F9"/>
    <w:rsid w:val="00C30678"/>
    <w:rsid w:val="00C329D7"/>
    <w:rsid w:val="00C34D99"/>
    <w:rsid w:val="00C42132"/>
    <w:rsid w:val="00C4329C"/>
    <w:rsid w:val="00C440CE"/>
    <w:rsid w:val="00C44BDE"/>
    <w:rsid w:val="00C53733"/>
    <w:rsid w:val="00C55AE6"/>
    <w:rsid w:val="00C56C2C"/>
    <w:rsid w:val="00C612C2"/>
    <w:rsid w:val="00C621C1"/>
    <w:rsid w:val="00C636BB"/>
    <w:rsid w:val="00C64BC5"/>
    <w:rsid w:val="00C71BB8"/>
    <w:rsid w:val="00C7266F"/>
    <w:rsid w:val="00C74733"/>
    <w:rsid w:val="00C7664B"/>
    <w:rsid w:val="00C76C8B"/>
    <w:rsid w:val="00C80AAA"/>
    <w:rsid w:val="00C81173"/>
    <w:rsid w:val="00C82FB2"/>
    <w:rsid w:val="00C8559D"/>
    <w:rsid w:val="00C8600F"/>
    <w:rsid w:val="00C92113"/>
    <w:rsid w:val="00C92D78"/>
    <w:rsid w:val="00C97CC8"/>
    <w:rsid w:val="00CA22CD"/>
    <w:rsid w:val="00CA2B41"/>
    <w:rsid w:val="00CA2FFB"/>
    <w:rsid w:val="00CA4176"/>
    <w:rsid w:val="00CB0522"/>
    <w:rsid w:val="00CB119B"/>
    <w:rsid w:val="00CB2057"/>
    <w:rsid w:val="00CB29CF"/>
    <w:rsid w:val="00CB3570"/>
    <w:rsid w:val="00CB4FB4"/>
    <w:rsid w:val="00CB540A"/>
    <w:rsid w:val="00CC08CD"/>
    <w:rsid w:val="00CC2B05"/>
    <w:rsid w:val="00CC342C"/>
    <w:rsid w:val="00CC384C"/>
    <w:rsid w:val="00CC57E9"/>
    <w:rsid w:val="00CC5F3A"/>
    <w:rsid w:val="00CC6F9F"/>
    <w:rsid w:val="00CC7F09"/>
    <w:rsid w:val="00CD20DF"/>
    <w:rsid w:val="00CD2D1D"/>
    <w:rsid w:val="00CD3774"/>
    <w:rsid w:val="00CD459E"/>
    <w:rsid w:val="00CD4644"/>
    <w:rsid w:val="00CD77F6"/>
    <w:rsid w:val="00CE19BA"/>
    <w:rsid w:val="00CE381B"/>
    <w:rsid w:val="00CE4062"/>
    <w:rsid w:val="00CE4821"/>
    <w:rsid w:val="00CE49C7"/>
    <w:rsid w:val="00CE4DA4"/>
    <w:rsid w:val="00CF182B"/>
    <w:rsid w:val="00CF4362"/>
    <w:rsid w:val="00CF6816"/>
    <w:rsid w:val="00CF6C30"/>
    <w:rsid w:val="00D043A2"/>
    <w:rsid w:val="00D06D0F"/>
    <w:rsid w:val="00D06D59"/>
    <w:rsid w:val="00D137B8"/>
    <w:rsid w:val="00D230B6"/>
    <w:rsid w:val="00D23928"/>
    <w:rsid w:val="00D24771"/>
    <w:rsid w:val="00D25FD7"/>
    <w:rsid w:val="00D26263"/>
    <w:rsid w:val="00D318B5"/>
    <w:rsid w:val="00D338AF"/>
    <w:rsid w:val="00D34B4F"/>
    <w:rsid w:val="00D36594"/>
    <w:rsid w:val="00D400EE"/>
    <w:rsid w:val="00D40E78"/>
    <w:rsid w:val="00D41D08"/>
    <w:rsid w:val="00D42259"/>
    <w:rsid w:val="00D47015"/>
    <w:rsid w:val="00D4777E"/>
    <w:rsid w:val="00D47A31"/>
    <w:rsid w:val="00D52940"/>
    <w:rsid w:val="00D5482A"/>
    <w:rsid w:val="00D60324"/>
    <w:rsid w:val="00D604D4"/>
    <w:rsid w:val="00D65529"/>
    <w:rsid w:val="00D65D61"/>
    <w:rsid w:val="00D66C4B"/>
    <w:rsid w:val="00D70E1A"/>
    <w:rsid w:val="00D73D36"/>
    <w:rsid w:val="00D73DA1"/>
    <w:rsid w:val="00D769DB"/>
    <w:rsid w:val="00D80416"/>
    <w:rsid w:val="00D8603D"/>
    <w:rsid w:val="00D90EA9"/>
    <w:rsid w:val="00D9112F"/>
    <w:rsid w:val="00D93707"/>
    <w:rsid w:val="00D93E3C"/>
    <w:rsid w:val="00DA05DE"/>
    <w:rsid w:val="00DA1579"/>
    <w:rsid w:val="00DA1CE1"/>
    <w:rsid w:val="00DA63DD"/>
    <w:rsid w:val="00DB0F78"/>
    <w:rsid w:val="00DB2E39"/>
    <w:rsid w:val="00DB439A"/>
    <w:rsid w:val="00DC1F87"/>
    <w:rsid w:val="00DC2AB3"/>
    <w:rsid w:val="00DC4B2D"/>
    <w:rsid w:val="00DC5998"/>
    <w:rsid w:val="00DC7D67"/>
    <w:rsid w:val="00DD0A08"/>
    <w:rsid w:val="00DD143F"/>
    <w:rsid w:val="00DD1F45"/>
    <w:rsid w:val="00DD3773"/>
    <w:rsid w:val="00DD4170"/>
    <w:rsid w:val="00DD4532"/>
    <w:rsid w:val="00DD4C44"/>
    <w:rsid w:val="00DD50AA"/>
    <w:rsid w:val="00DD512E"/>
    <w:rsid w:val="00DD7500"/>
    <w:rsid w:val="00DE0CF7"/>
    <w:rsid w:val="00DE237B"/>
    <w:rsid w:val="00DE28EA"/>
    <w:rsid w:val="00DE2A37"/>
    <w:rsid w:val="00DE5E45"/>
    <w:rsid w:val="00DE60A8"/>
    <w:rsid w:val="00DE6E4B"/>
    <w:rsid w:val="00DF280C"/>
    <w:rsid w:val="00DF36D2"/>
    <w:rsid w:val="00DF676D"/>
    <w:rsid w:val="00E018F8"/>
    <w:rsid w:val="00E01A4B"/>
    <w:rsid w:val="00E052EE"/>
    <w:rsid w:val="00E05922"/>
    <w:rsid w:val="00E1098D"/>
    <w:rsid w:val="00E12264"/>
    <w:rsid w:val="00E130C1"/>
    <w:rsid w:val="00E149EA"/>
    <w:rsid w:val="00E16702"/>
    <w:rsid w:val="00E168E0"/>
    <w:rsid w:val="00E20443"/>
    <w:rsid w:val="00E20C18"/>
    <w:rsid w:val="00E2117C"/>
    <w:rsid w:val="00E274FC"/>
    <w:rsid w:val="00E340C0"/>
    <w:rsid w:val="00E377D7"/>
    <w:rsid w:val="00E4172C"/>
    <w:rsid w:val="00E43560"/>
    <w:rsid w:val="00E43D1E"/>
    <w:rsid w:val="00E5693B"/>
    <w:rsid w:val="00E62B9C"/>
    <w:rsid w:val="00E64126"/>
    <w:rsid w:val="00E710A1"/>
    <w:rsid w:val="00E719FF"/>
    <w:rsid w:val="00E728DA"/>
    <w:rsid w:val="00E737E9"/>
    <w:rsid w:val="00E745D2"/>
    <w:rsid w:val="00E75826"/>
    <w:rsid w:val="00E80411"/>
    <w:rsid w:val="00E80547"/>
    <w:rsid w:val="00E83EB4"/>
    <w:rsid w:val="00E86A45"/>
    <w:rsid w:val="00E92D39"/>
    <w:rsid w:val="00E94EC0"/>
    <w:rsid w:val="00E956C9"/>
    <w:rsid w:val="00E958D9"/>
    <w:rsid w:val="00EA0B00"/>
    <w:rsid w:val="00EA11D1"/>
    <w:rsid w:val="00EA1464"/>
    <w:rsid w:val="00EA222B"/>
    <w:rsid w:val="00EA53B1"/>
    <w:rsid w:val="00EA5E54"/>
    <w:rsid w:val="00EA6122"/>
    <w:rsid w:val="00EA7438"/>
    <w:rsid w:val="00EB1B84"/>
    <w:rsid w:val="00EB7009"/>
    <w:rsid w:val="00EC19D0"/>
    <w:rsid w:val="00EC30F9"/>
    <w:rsid w:val="00EC4CBF"/>
    <w:rsid w:val="00EC74A6"/>
    <w:rsid w:val="00ED1630"/>
    <w:rsid w:val="00ED2D64"/>
    <w:rsid w:val="00ED4489"/>
    <w:rsid w:val="00ED62A8"/>
    <w:rsid w:val="00ED6CD5"/>
    <w:rsid w:val="00EE1256"/>
    <w:rsid w:val="00EE4125"/>
    <w:rsid w:val="00EE66BB"/>
    <w:rsid w:val="00EF1264"/>
    <w:rsid w:val="00EF27A9"/>
    <w:rsid w:val="00EF2C6F"/>
    <w:rsid w:val="00EF3C88"/>
    <w:rsid w:val="00EF52B3"/>
    <w:rsid w:val="00EF7750"/>
    <w:rsid w:val="00F01747"/>
    <w:rsid w:val="00F019B7"/>
    <w:rsid w:val="00F028E5"/>
    <w:rsid w:val="00F02C86"/>
    <w:rsid w:val="00F06FB2"/>
    <w:rsid w:val="00F11311"/>
    <w:rsid w:val="00F132F2"/>
    <w:rsid w:val="00F161D4"/>
    <w:rsid w:val="00F17ABB"/>
    <w:rsid w:val="00F20393"/>
    <w:rsid w:val="00F21681"/>
    <w:rsid w:val="00F22687"/>
    <w:rsid w:val="00F226C6"/>
    <w:rsid w:val="00F3079C"/>
    <w:rsid w:val="00F351C0"/>
    <w:rsid w:val="00F36B64"/>
    <w:rsid w:val="00F37E30"/>
    <w:rsid w:val="00F4080E"/>
    <w:rsid w:val="00F4274E"/>
    <w:rsid w:val="00F43F08"/>
    <w:rsid w:val="00F476A7"/>
    <w:rsid w:val="00F47951"/>
    <w:rsid w:val="00F47BD5"/>
    <w:rsid w:val="00F51253"/>
    <w:rsid w:val="00F537E7"/>
    <w:rsid w:val="00F5437C"/>
    <w:rsid w:val="00F549A5"/>
    <w:rsid w:val="00F564ED"/>
    <w:rsid w:val="00F57B29"/>
    <w:rsid w:val="00F64548"/>
    <w:rsid w:val="00F67A01"/>
    <w:rsid w:val="00F753DA"/>
    <w:rsid w:val="00F75854"/>
    <w:rsid w:val="00F758CC"/>
    <w:rsid w:val="00F75E27"/>
    <w:rsid w:val="00F75F4D"/>
    <w:rsid w:val="00F77A3A"/>
    <w:rsid w:val="00F816B7"/>
    <w:rsid w:val="00F83BE4"/>
    <w:rsid w:val="00F84F10"/>
    <w:rsid w:val="00F855CD"/>
    <w:rsid w:val="00F85BDB"/>
    <w:rsid w:val="00F90261"/>
    <w:rsid w:val="00F9173E"/>
    <w:rsid w:val="00F918B8"/>
    <w:rsid w:val="00F93DA6"/>
    <w:rsid w:val="00F95503"/>
    <w:rsid w:val="00F95741"/>
    <w:rsid w:val="00FA2350"/>
    <w:rsid w:val="00FA2AA1"/>
    <w:rsid w:val="00FB1808"/>
    <w:rsid w:val="00FB3316"/>
    <w:rsid w:val="00FC07CD"/>
    <w:rsid w:val="00FC0C69"/>
    <w:rsid w:val="00FC1063"/>
    <w:rsid w:val="00FC131E"/>
    <w:rsid w:val="00FC428C"/>
    <w:rsid w:val="00FC4683"/>
    <w:rsid w:val="00FC50FE"/>
    <w:rsid w:val="00FD0B57"/>
    <w:rsid w:val="00FD1E9B"/>
    <w:rsid w:val="00FD2E01"/>
    <w:rsid w:val="00FE0F1E"/>
    <w:rsid w:val="00FE2AF6"/>
    <w:rsid w:val="00FE2FF9"/>
    <w:rsid w:val="00FE3BFE"/>
    <w:rsid w:val="00FE66C5"/>
    <w:rsid w:val="00FE762E"/>
    <w:rsid w:val="00FF1596"/>
    <w:rsid w:val="00FF1F87"/>
    <w:rsid w:val="00FF247D"/>
    <w:rsid w:val="00FF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4D7F3AA6"/>
  <w15:chartTrackingRefBased/>
  <w15:docId w15:val="{2481B578-10B0-438A-92CD-DCE688D9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AFF"/>
    <w:pPr>
      <w:suppressAutoHyphens/>
    </w:pPr>
    <w:rPr>
      <w:sz w:val="24"/>
      <w:szCs w:val="24"/>
      <w:lang w:val="de-DE" w:eastAsia="zh-CN"/>
    </w:rPr>
  </w:style>
  <w:style w:type="paragraph" w:styleId="Titre1">
    <w:name w:val="heading 1"/>
    <w:basedOn w:val="Normal"/>
    <w:next w:val="Normal"/>
    <w:link w:val="Titre1Car"/>
    <w:qFormat/>
    <w:rsid w:val="00B97AFF"/>
    <w:pPr>
      <w:suppressAutoHyphens w:val="0"/>
      <w:spacing w:line="480" w:lineRule="auto"/>
      <w:jc w:val="both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B97AFF"/>
    <w:pPr>
      <w:spacing w:line="480" w:lineRule="auto"/>
      <w:jc w:val="both"/>
      <w:outlineLvl w:val="1"/>
    </w:pPr>
    <w:rPr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9C4F6E"/>
    <w:pPr>
      <w:keepNext/>
      <w:keepLines/>
      <w:spacing w:before="40"/>
      <w:outlineLvl w:val="2"/>
    </w:pPr>
    <w:rPr>
      <w:rFonts w:ascii="Calibri Light" w:hAnsi="Calibri Light"/>
      <w:color w:val="1F4D78"/>
    </w:rPr>
  </w:style>
  <w:style w:type="paragraph" w:styleId="Titre4">
    <w:name w:val="heading 4"/>
    <w:basedOn w:val="Normal"/>
    <w:next w:val="Normal"/>
    <w:link w:val="Titre4Car"/>
    <w:uiPriority w:val="9"/>
    <w:qFormat/>
    <w:rsid w:val="00F3079C"/>
    <w:pPr>
      <w:keepNext/>
      <w:keepLines/>
      <w:suppressAutoHyphens w:val="0"/>
      <w:spacing w:before="40" w:line="259" w:lineRule="auto"/>
      <w:outlineLvl w:val="3"/>
    </w:pPr>
    <w:rPr>
      <w:rFonts w:ascii="Calibri Light" w:hAnsi="Calibri Light"/>
      <w:i/>
      <w:iCs/>
      <w:color w:val="2E74B5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AA64E4"/>
  </w:style>
  <w:style w:type="character" w:styleId="Lienhypertexte">
    <w:name w:val="Hyperlink"/>
    <w:rsid w:val="00AA64E4"/>
    <w:rPr>
      <w:color w:val="0000FF"/>
      <w:u w:val="single"/>
    </w:rPr>
  </w:style>
  <w:style w:type="character" w:customStyle="1" w:styleId="Nummerierungszeichen">
    <w:name w:val="Nummerierungszeichen"/>
    <w:rsid w:val="00AA64E4"/>
  </w:style>
  <w:style w:type="paragraph" w:customStyle="1" w:styleId="berschrift">
    <w:name w:val="Überschrift"/>
    <w:basedOn w:val="Normal"/>
    <w:next w:val="Corpsdetexte"/>
    <w:rsid w:val="00AA64E4"/>
    <w:pPr>
      <w:keepNext/>
      <w:spacing w:before="240" w:after="120"/>
    </w:pPr>
    <w:rPr>
      <w:rFonts w:ascii="Liberation Sans" w:eastAsia="WenQuanYi Zen Hei" w:hAnsi="Liberation Sans" w:cs="Lohit Devanagari"/>
      <w:sz w:val="28"/>
      <w:szCs w:val="28"/>
    </w:rPr>
  </w:style>
  <w:style w:type="paragraph" w:styleId="Corpsdetexte">
    <w:name w:val="Body Text"/>
    <w:basedOn w:val="Normal"/>
    <w:rsid w:val="00AA64E4"/>
    <w:pPr>
      <w:spacing w:after="120"/>
    </w:pPr>
  </w:style>
  <w:style w:type="paragraph" w:styleId="Liste">
    <w:name w:val="List"/>
    <w:basedOn w:val="Corpsdetexte"/>
    <w:rsid w:val="00AA64E4"/>
    <w:rPr>
      <w:rFonts w:cs="Lohit Devanagari"/>
    </w:rPr>
  </w:style>
  <w:style w:type="paragraph" w:styleId="Lgende">
    <w:name w:val="caption"/>
    <w:basedOn w:val="Normal"/>
    <w:qFormat/>
    <w:rsid w:val="00AA64E4"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Normal"/>
    <w:rsid w:val="00AA64E4"/>
    <w:pPr>
      <w:suppressLineNumbers/>
    </w:pPr>
    <w:rPr>
      <w:rFonts w:cs="Lohit Devanagari"/>
    </w:rPr>
  </w:style>
  <w:style w:type="paragraph" w:styleId="En-tte">
    <w:name w:val="header"/>
    <w:basedOn w:val="Normal"/>
    <w:rsid w:val="00AA64E4"/>
    <w:pPr>
      <w:suppressLineNumbers/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AA64E4"/>
    <w:pPr>
      <w:suppressLineNumbers/>
      <w:tabs>
        <w:tab w:val="center" w:pos="4536"/>
        <w:tab w:val="right" w:pos="9072"/>
      </w:tabs>
    </w:pPr>
  </w:style>
  <w:style w:type="paragraph" w:customStyle="1" w:styleId="EndNoteBibliographyTitle">
    <w:name w:val="EndNote Bibliography Title"/>
    <w:basedOn w:val="Normal"/>
    <w:rsid w:val="003B3330"/>
    <w:pPr>
      <w:spacing w:line="360" w:lineRule="auto"/>
      <w:jc w:val="both"/>
    </w:pPr>
    <w:rPr>
      <w:szCs w:val="22"/>
      <w:lang w:val="en-GB"/>
    </w:rPr>
  </w:style>
  <w:style w:type="paragraph" w:customStyle="1" w:styleId="EndNoteBibliography">
    <w:name w:val="EndNote Bibliography"/>
    <w:basedOn w:val="Normal"/>
    <w:rsid w:val="003B3330"/>
    <w:pPr>
      <w:jc w:val="both"/>
    </w:pPr>
    <w:rPr>
      <w:szCs w:val="22"/>
      <w:lang w:val="en-GB"/>
    </w:rPr>
  </w:style>
  <w:style w:type="paragraph" w:styleId="Textedebulles">
    <w:name w:val="Balloon Text"/>
    <w:basedOn w:val="Normal"/>
    <w:semiHidden/>
    <w:rsid w:val="00916528"/>
    <w:rPr>
      <w:rFonts w:ascii="Tahoma" w:hAnsi="Tahoma" w:cs="Tahoma"/>
      <w:sz w:val="16"/>
      <w:szCs w:val="16"/>
    </w:rPr>
  </w:style>
  <w:style w:type="character" w:customStyle="1" w:styleId="Titre1Car">
    <w:name w:val="Titre 1 Car"/>
    <w:link w:val="Titre1"/>
    <w:rsid w:val="00B97AFF"/>
    <w:rPr>
      <w:b/>
      <w:sz w:val="24"/>
      <w:szCs w:val="24"/>
      <w:lang w:eastAsia="zh-CN"/>
    </w:rPr>
  </w:style>
  <w:style w:type="character" w:customStyle="1" w:styleId="PieddepageCar">
    <w:name w:val="Pied de page Car"/>
    <w:link w:val="Pieddepage"/>
    <w:uiPriority w:val="99"/>
    <w:rsid w:val="0073032A"/>
    <w:rPr>
      <w:sz w:val="24"/>
      <w:szCs w:val="24"/>
      <w:lang w:val="de-DE" w:eastAsia="zh-CN"/>
    </w:rPr>
  </w:style>
  <w:style w:type="paragraph" w:customStyle="1" w:styleId="Paragraphedeliste1">
    <w:name w:val="Paragraphe de liste1"/>
    <w:basedOn w:val="Normal"/>
    <w:uiPriority w:val="34"/>
    <w:qFormat/>
    <w:rsid w:val="00ED6CD5"/>
    <w:pPr>
      <w:ind w:left="720"/>
    </w:pPr>
  </w:style>
  <w:style w:type="character" w:customStyle="1" w:styleId="PlaceholderText1">
    <w:name w:val="Placeholder Text1"/>
    <w:uiPriority w:val="99"/>
    <w:semiHidden/>
    <w:rsid w:val="00441300"/>
    <w:rPr>
      <w:color w:val="808080"/>
    </w:rPr>
  </w:style>
  <w:style w:type="character" w:styleId="Marquedecommentaire">
    <w:name w:val="annotation reference"/>
    <w:rsid w:val="003739AB"/>
    <w:rPr>
      <w:sz w:val="16"/>
      <w:szCs w:val="16"/>
    </w:rPr>
  </w:style>
  <w:style w:type="paragraph" w:styleId="Commentaire">
    <w:name w:val="annotation text"/>
    <w:basedOn w:val="Normal"/>
    <w:link w:val="CommentaireCar"/>
    <w:rsid w:val="003739AB"/>
    <w:rPr>
      <w:sz w:val="20"/>
      <w:szCs w:val="20"/>
    </w:rPr>
  </w:style>
  <w:style w:type="character" w:customStyle="1" w:styleId="CommentaireCar">
    <w:name w:val="Commentaire Car"/>
    <w:link w:val="Commentaire"/>
    <w:rsid w:val="003739AB"/>
    <w:rPr>
      <w:lang w:val="de-DE" w:eastAsia="zh-CN"/>
    </w:rPr>
  </w:style>
  <w:style w:type="paragraph" w:styleId="Objetducommentaire">
    <w:name w:val="annotation subject"/>
    <w:basedOn w:val="Commentaire"/>
    <w:next w:val="Commentaire"/>
    <w:link w:val="ObjetducommentaireCar"/>
    <w:rsid w:val="003739AB"/>
    <w:rPr>
      <w:b/>
      <w:bCs/>
    </w:rPr>
  </w:style>
  <w:style w:type="character" w:customStyle="1" w:styleId="ObjetducommentaireCar">
    <w:name w:val="Objet du commentaire Car"/>
    <w:link w:val="Objetducommentaire"/>
    <w:rsid w:val="003739AB"/>
    <w:rPr>
      <w:b/>
      <w:bCs/>
      <w:lang w:val="de-DE" w:eastAsia="zh-CN"/>
    </w:rPr>
  </w:style>
  <w:style w:type="character" w:customStyle="1" w:styleId="Titre2Car">
    <w:name w:val="Titre 2 Car"/>
    <w:link w:val="Titre2"/>
    <w:rsid w:val="00B97AFF"/>
    <w:rPr>
      <w:i/>
      <w:sz w:val="24"/>
      <w:szCs w:val="24"/>
      <w:lang w:eastAsia="zh-CN"/>
    </w:rPr>
  </w:style>
  <w:style w:type="paragraph" w:customStyle="1" w:styleId="Normal1">
    <w:name w:val="Normal1"/>
    <w:link w:val="Normal1Char"/>
    <w:rsid w:val="003862B5"/>
    <w:pPr>
      <w:widowControl w:val="0"/>
      <w:spacing w:line="276" w:lineRule="auto"/>
      <w:jc w:val="both"/>
    </w:pPr>
    <w:rPr>
      <w:rFonts w:ascii="Arial" w:hAnsi="Arial" w:cs="Arial"/>
      <w:color w:val="000000"/>
      <w:sz w:val="22"/>
      <w:szCs w:val="22"/>
      <w:lang w:val="en-HK" w:eastAsia="zh-CN"/>
    </w:rPr>
  </w:style>
  <w:style w:type="character" w:customStyle="1" w:styleId="Normal1Char">
    <w:name w:val="Normal1 Char"/>
    <w:link w:val="Normal1"/>
    <w:rsid w:val="003862B5"/>
    <w:rPr>
      <w:rFonts w:ascii="Arial" w:eastAsia="SimSun" w:hAnsi="Arial" w:cs="Arial"/>
      <w:color w:val="000000"/>
      <w:sz w:val="22"/>
      <w:szCs w:val="22"/>
      <w:lang w:val="en-HK" w:eastAsia="zh-CN"/>
    </w:rPr>
  </w:style>
  <w:style w:type="character" w:customStyle="1" w:styleId="Titre3Car">
    <w:name w:val="Titre 3 Car"/>
    <w:link w:val="Titre3"/>
    <w:semiHidden/>
    <w:rsid w:val="009C4F6E"/>
    <w:rPr>
      <w:rFonts w:ascii="Calibri Light" w:eastAsia="Times New Roman" w:hAnsi="Calibri Light" w:cs="Times New Roman"/>
      <w:color w:val="1F4D78"/>
      <w:sz w:val="24"/>
      <w:szCs w:val="24"/>
      <w:lang w:val="de-DE" w:eastAsia="zh-CN"/>
    </w:rPr>
  </w:style>
  <w:style w:type="character" w:customStyle="1" w:styleId="Titre4Car">
    <w:name w:val="Titre 4 Car"/>
    <w:link w:val="Titre4"/>
    <w:uiPriority w:val="9"/>
    <w:rsid w:val="00F3079C"/>
    <w:rPr>
      <w:rFonts w:ascii="Calibri Light" w:eastAsia="Times New Roman" w:hAnsi="Calibri Light" w:cs="Times New Roman"/>
      <w:i/>
      <w:iCs/>
      <w:color w:val="2E74B5"/>
      <w:sz w:val="22"/>
      <w:szCs w:val="22"/>
      <w:lang w:eastAsia="en-US"/>
    </w:rPr>
  </w:style>
  <w:style w:type="table" w:styleId="Grilledutableau">
    <w:name w:val="Table Grid"/>
    <w:basedOn w:val="TableauNormal"/>
    <w:rsid w:val="007C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1228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1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2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5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CF596-DF0E-4100-9ECE-1337C8C40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098</Characters>
  <Application>Microsoft Office Word</Application>
  <DocSecurity>0</DocSecurity>
  <Lines>34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Cognitive Cerebellum: A Lesion-Symptom Mapping Study</vt:lpstr>
      <vt:lpstr>The Cognitive Cerebellum: A Lesion-Symptom Mapping Study</vt:lpstr>
      <vt:lpstr>The Cognitive Cerebellum: A Lesion-Symptom Mapping Study</vt:lpstr>
    </vt:vector>
  </TitlesOfParts>
  <Company>CHUV | Centre hospitalier universitaire vaudois</Company>
  <LinksUpToDate>false</LinksUpToDate>
  <CharactersWithSpaces>4833</CharactersWithSpaces>
  <SharedDoc>false</SharedDoc>
  <HLinks>
    <vt:vector size="702" baseType="variant">
      <vt:variant>
        <vt:i4>4194315</vt:i4>
      </vt:variant>
      <vt:variant>
        <vt:i4>96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69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199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718603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1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5636160</vt:i4>
      </vt:variant>
      <vt:variant>
        <vt:i4>191</vt:i4>
      </vt:variant>
      <vt:variant>
        <vt:i4>0</vt:i4>
      </vt:variant>
      <vt:variant>
        <vt:i4>5</vt:i4>
      </vt:variant>
      <vt:variant>
        <vt:lpwstr>http://www.fmrib.ox.ac.uk/fsl</vt:lpwstr>
      </vt:variant>
      <vt:variant>
        <vt:lpwstr/>
      </vt:variant>
      <vt:variant>
        <vt:i4>465306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06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327762</vt:i4>
      </vt:variant>
      <vt:variant>
        <vt:i4>142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42</vt:i4>
      </vt:variant>
      <vt:variant>
        <vt:i4>0</vt:i4>
      </vt:variant>
      <vt:variant>
        <vt:i4>0</vt:i4>
      </vt:variant>
      <vt:variant>
        <vt:i4>5</vt:i4>
      </vt:variant>
      <vt:variant>
        <vt:lpwstr>mailto:arseny.sokolov@med.uni-tuebing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gnitive Cerebellum: A Lesion-Symptom Mapping Study</dc:title>
  <dc:subject/>
  <dc:creator>Arseny Sokolov</dc:creator>
  <cp:keywords/>
  <cp:lastModifiedBy>Sokolov Arseny</cp:lastModifiedBy>
  <cp:revision>2</cp:revision>
  <cp:lastPrinted>2016-10-17T20:55:00Z</cp:lastPrinted>
  <dcterms:created xsi:type="dcterms:W3CDTF">2018-04-03T12:43:00Z</dcterms:created>
  <dcterms:modified xsi:type="dcterms:W3CDTF">2018-04-0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